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ABAF6" w14:textId="3D9EEDD8" w:rsidR="00B92E25" w:rsidRPr="00D42835" w:rsidRDefault="00D0737F" w:rsidP="00D42835">
      <w:pPr>
        <w:pStyle w:val="SupplementaryMaterial"/>
        <w:widowControl/>
        <w:rPr>
          <w:rFonts w:eastAsia="Calibri"/>
          <w:b/>
          <w:kern w:val="0"/>
        </w:rPr>
      </w:pPr>
      <w:r>
        <w:rPr>
          <w:rFonts w:eastAsia="Calibri"/>
          <w:b/>
          <w:kern w:val="0"/>
        </w:rPr>
        <w:t>Supplementary Material</w:t>
      </w:r>
    </w:p>
    <w:p w14:paraId="5F4ABAF7" w14:textId="77777777" w:rsidR="00B92E25" w:rsidRDefault="00B92E25" w:rsidP="00B92E25">
      <w:pPr>
        <w:rPr>
          <w:rFonts w:eastAsia="Cambria"/>
          <w:b/>
        </w:rPr>
      </w:pPr>
      <w:r>
        <w:rPr>
          <w:rFonts w:eastAsia="Cambria"/>
          <w:b/>
        </w:rPr>
        <w:t>Supplementary</w:t>
      </w:r>
      <w:r>
        <w:rPr>
          <w:rFonts w:eastAsia="Cambria" w:hint="eastAsia"/>
          <w:b/>
        </w:rPr>
        <w:t xml:space="preserve"> </w:t>
      </w:r>
      <w:r>
        <w:rPr>
          <w:rFonts w:eastAsia="Cambria"/>
          <w:b/>
        </w:rPr>
        <w:t>T</w:t>
      </w:r>
      <w:r>
        <w:rPr>
          <w:rFonts w:eastAsia="Cambria" w:hint="eastAsia"/>
          <w:b/>
        </w:rPr>
        <w:t>ables</w:t>
      </w:r>
    </w:p>
    <w:p w14:paraId="5F4ABAF8" w14:textId="77777777" w:rsidR="00D0737F" w:rsidRDefault="00D0737F" w:rsidP="006F3A44">
      <w:pPr>
        <w:pStyle w:val="A"/>
        <w:spacing w:afterLines="50" w:after="156"/>
        <w:rPr>
          <w:rStyle w:val="a1"/>
          <w:b/>
          <w:bCs/>
        </w:rPr>
      </w:pPr>
    </w:p>
    <w:p w14:paraId="5F4ABAF9" w14:textId="77777777" w:rsidR="006F3A44" w:rsidRPr="00B92E25" w:rsidRDefault="006F3A44" w:rsidP="006F3A44">
      <w:pPr>
        <w:pStyle w:val="A"/>
        <w:spacing w:afterLines="50" w:after="156"/>
        <w:rPr>
          <w:sz w:val="24"/>
          <w:szCs w:val="24"/>
        </w:rPr>
      </w:pPr>
      <w:r w:rsidRPr="00B92E25">
        <w:rPr>
          <w:rStyle w:val="a1"/>
          <w:b/>
          <w:bCs/>
          <w:sz w:val="24"/>
          <w:szCs w:val="24"/>
        </w:rPr>
        <w:t>Table S1</w:t>
      </w:r>
      <w:r w:rsidR="00B92E25">
        <w:rPr>
          <w:rStyle w:val="a1"/>
          <w:b/>
          <w:bCs/>
          <w:sz w:val="24"/>
          <w:szCs w:val="24"/>
        </w:rPr>
        <w:t>.</w:t>
      </w:r>
      <w:r w:rsidRPr="00B92E25">
        <w:rPr>
          <w:rStyle w:val="a1"/>
          <w:b/>
          <w:bCs/>
          <w:sz w:val="24"/>
          <w:szCs w:val="24"/>
        </w:rPr>
        <w:t xml:space="preserve"> </w:t>
      </w:r>
      <w:r w:rsidR="00A74865">
        <w:rPr>
          <w:sz w:val="24"/>
          <w:szCs w:val="24"/>
        </w:rPr>
        <w:t>Bacterial strains and plasmids</w:t>
      </w:r>
    </w:p>
    <w:tbl>
      <w:tblPr>
        <w:tblStyle w:val="TableNormal0"/>
        <w:tblW w:w="856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33"/>
        <w:gridCol w:w="4546"/>
        <w:gridCol w:w="2190"/>
      </w:tblGrid>
      <w:tr w:rsidR="006F3A44" w:rsidRPr="00215C79" w14:paraId="5F4ABAFD" w14:textId="77777777" w:rsidTr="00B92E25">
        <w:trPr>
          <w:trHeight w:val="245"/>
          <w:jc w:val="center"/>
        </w:trPr>
        <w:tc>
          <w:tcPr>
            <w:tcW w:w="1833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AFA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Strain or plasmid</w:t>
            </w:r>
          </w:p>
        </w:tc>
        <w:tc>
          <w:tcPr>
            <w:tcW w:w="454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AFB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Characteristics</w:t>
            </w:r>
          </w:p>
        </w:tc>
        <w:tc>
          <w:tcPr>
            <w:tcW w:w="2190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AFC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Reference or source</w:t>
            </w:r>
          </w:p>
        </w:tc>
      </w:tr>
      <w:tr w:rsidR="006F3A44" w:rsidRPr="00215C79" w14:paraId="5F4ABB01" w14:textId="77777777" w:rsidTr="00B92E25">
        <w:trPr>
          <w:trHeight w:val="307"/>
          <w:jc w:val="center"/>
        </w:trPr>
        <w:tc>
          <w:tcPr>
            <w:tcW w:w="1833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AFE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Strains</w:t>
            </w:r>
          </w:p>
        </w:tc>
        <w:tc>
          <w:tcPr>
            <w:tcW w:w="4546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AFF" w14:textId="77777777" w:rsidR="006F3A44" w:rsidRPr="00B92E25" w:rsidRDefault="006F3A44" w:rsidP="00D714D5"/>
        </w:tc>
        <w:tc>
          <w:tcPr>
            <w:tcW w:w="2190" w:type="dxa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00" w14:textId="77777777" w:rsidR="006F3A44" w:rsidRPr="00B92E25" w:rsidRDefault="006F3A44" w:rsidP="00D714D5"/>
        </w:tc>
      </w:tr>
      <w:tr w:rsidR="006F3A44" w:rsidRPr="00215C79" w14:paraId="5F4ABB05" w14:textId="77777777" w:rsidTr="00B92E25">
        <w:trPr>
          <w:trHeight w:val="31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02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03" w14:textId="77777777" w:rsidR="006F3A44" w:rsidRPr="00B92E25" w:rsidRDefault="006F3A44" w:rsidP="00D714D5"/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04" w14:textId="77777777" w:rsidR="006F3A44" w:rsidRPr="00B92E25" w:rsidRDefault="006F3A44" w:rsidP="00D714D5">
            <w:pPr>
              <w:rPr>
                <w:lang w:eastAsia="zh-CN"/>
              </w:rPr>
            </w:pPr>
          </w:p>
        </w:tc>
      </w:tr>
      <w:tr w:rsidR="006F3A44" w:rsidRPr="00215C79" w14:paraId="5F4ABB0A" w14:textId="77777777" w:rsidTr="00B92E25">
        <w:trPr>
          <w:trHeight w:val="48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06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DH5α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07" w14:textId="77777777" w:rsidR="006F3A44" w:rsidRPr="00B92E25" w:rsidRDefault="006F3A44" w:rsidP="00D714D5">
            <w:pPr>
              <w:ind w:left="14" w:hangingChars="6" w:hanging="14"/>
              <w:rPr>
                <w:i/>
                <w:iCs/>
              </w:rPr>
            </w:pPr>
            <w:r w:rsidRPr="00B92E25">
              <w:rPr>
                <w:rFonts w:eastAsia="SimSun"/>
              </w:rPr>
              <w:t>F</w:t>
            </w:r>
            <w:r w:rsidRPr="00B92E25">
              <w:rPr>
                <w:rFonts w:eastAsia="SimSun"/>
                <w:vertAlign w:val="superscript"/>
              </w:rPr>
              <w:t xml:space="preserve">- </w:t>
            </w:r>
            <w:r w:rsidRPr="00B92E25">
              <w:rPr>
                <w:rFonts w:eastAsia="SimSun"/>
                <w:i/>
                <w:iCs/>
              </w:rPr>
              <w:t>recA1 endA1 hsdR17 deoR thi-1 supE44 gyrA96</w:t>
            </w:r>
            <w:r w:rsidRPr="00B92E25">
              <w:rPr>
                <w:i/>
                <w:iCs/>
              </w:rPr>
              <w:t xml:space="preserve"> </w:t>
            </w:r>
          </w:p>
          <w:p w14:paraId="5F4ABB08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Fonts w:eastAsia="SimSun" w:cs="Times New Roman"/>
                <w:i/>
                <w:iCs/>
                <w:sz w:val="24"/>
                <w:szCs w:val="24"/>
              </w:rPr>
              <w:t>relA1</w:t>
            </w:r>
            <w:r w:rsidRPr="00B92E25">
              <w:rPr>
                <w:rFonts w:eastAsia="SimSun" w:cs="Times New Roman"/>
                <w:iCs/>
                <w:sz w:val="24"/>
                <w:szCs w:val="24"/>
              </w:rPr>
              <w:t>(</w:t>
            </w:r>
            <w:r w:rsidRPr="00B92E25">
              <w:rPr>
                <w:rFonts w:eastAsia="SimSun" w:cs="Times New Roman"/>
                <w:i/>
                <w:iCs/>
                <w:sz w:val="24"/>
                <w:szCs w:val="24"/>
              </w:rPr>
              <w:t>lacZYA-argF</w:t>
            </w:r>
            <w:r w:rsidRPr="00B92E25">
              <w:rPr>
                <w:rFonts w:eastAsia="SimSun" w:cs="Times New Roman"/>
                <w:iCs/>
                <w:sz w:val="24"/>
                <w:szCs w:val="24"/>
              </w:rPr>
              <w:t>)</w:t>
            </w:r>
            <w:r w:rsidRPr="00B92E25">
              <w:rPr>
                <w:rFonts w:eastAsia="SimSun" w:cs="Times New Roman"/>
                <w:i/>
                <w:iCs/>
                <w:sz w:val="24"/>
                <w:szCs w:val="24"/>
              </w:rPr>
              <w:t>U169ë-</w:t>
            </w:r>
            <w:r w:rsidRPr="00B92E25">
              <w:rPr>
                <w:rFonts w:eastAsia="SimSun" w:cs="Times New Roman"/>
                <w:iCs/>
                <w:sz w:val="24"/>
                <w:szCs w:val="24"/>
              </w:rPr>
              <w:t>(</w:t>
            </w:r>
            <w:r w:rsidRPr="00B92E25">
              <w:rPr>
                <w:rFonts w:eastAsia="SimSun" w:cs="Times New Roman"/>
                <w:i/>
                <w:iCs/>
                <w:sz w:val="24"/>
                <w:szCs w:val="24"/>
              </w:rPr>
              <w:t xml:space="preserve">Ö80dlacz </w:t>
            </w:r>
            <w:r w:rsidRPr="00B92E25">
              <w:rPr>
                <w:rFonts w:ascii="Cambria Math" w:eastAsia="SimSun" w:hAnsi="Cambria Math" w:cs="Cambria Math"/>
                <w:i/>
                <w:sz w:val="24"/>
                <w:szCs w:val="24"/>
              </w:rPr>
              <w:t>△</w:t>
            </w:r>
            <w:r w:rsidRPr="00B92E25">
              <w:rPr>
                <w:rFonts w:eastAsia="SimSun" w:cs="Times New Roman"/>
                <w:i/>
                <w:sz w:val="24"/>
                <w:szCs w:val="24"/>
              </w:rPr>
              <w:t>M15</w:t>
            </w:r>
            <w:r w:rsidRPr="00B92E25">
              <w:rPr>
                <w:rFonts w:eastAsia="SimSu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09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noProof/>
                <w:sz w:val="24"/>
                <w:szCs w:val="24"/>
              </w:rPr>
              <w:t>Hanahan  et al. 1983</w:t>
            </w:r>
          </w:p>
        </w:tc>
      </w:tr>
      <w:tr w:rsidR="006F3A44" w:rsidRPr="00215C79" w14:paraId="5F4ABB0E" w14:textId="77777777" w:rsidTr="00B92E25">
        <w:trPr>
          <w:trHeight w:val="2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0B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S17-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0C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>recA pro hsdR- M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>RP4 2-Tc::Mu-Km::Tn7 Sm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  <w:vertAlign w:val="superscript"/>
              </w:rPr>
              <w:t>r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 xml:space="preserve"> /Tp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0D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Simon  et al. 1983</w:t>
            </w:r>
          </w:p>
        </w:tc>
      </w:tr>
      <w:tr w:rsidR="006F3A44" w:rsidRPr="00215C79" w14:paraId="5F4ABB12" w14:textId="77777777" w:rsidTr="00B92E25">
        <w:trPr>
          <w:trHeight w:val="2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0F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BL2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10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>F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 xml:space="preserve"> ompT, hsdSB (rB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  <w:vertAlign w:val="superscript"/>
              </w:rPr>
              <w:t xml:space="preserve">- 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>mB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 xml:space="preserve">), gal, dcm met 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>(DE3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11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Novagen</w:t>
            </w:r>
          </w:p>
        </w:tc>
      </w:tr>
      <w:tr w:rsidR="006F3A44" w:rsidRPr="00215C79" w14:paraId="5F4ABB16" w14:textId="77777777" w:rsidTr="00B92E25">
        <w:trPr>
          <w:trHeight w:val="295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13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XL1-Blue MRF’ Kan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14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>E. coli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 cloning strain; Km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15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noProof/>
                <w:sz w:val="24"/>
                <w:szCs w:val="24"/>
              </w:rPr>
              <w:t>Guo  et al. 2009</w:t>
            </w:r>
          </w:p>
        </w:tc>
      </w:tr>
      <w:tr w:rsidR="006F3A44" w:rsidRPr="00215C79" w14:paraId="5F4ABB1A" w14:textId="77777777" w:rsidTr="00B92E25">
        <w:trPr>
          <w:trHeight w:val="212"/>
          <w:jc w:val="center"/>
        </w:trPr>
        <w:tc>
          <w:tcPr>
            <w:tcW w:w="1833" w:type="dxa"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17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pTvfr-pBvfr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18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Bacterial one-hybrid positive control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2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19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noProof/>
                <w:sz w:val="24"/>
                <w:szCs w:val="24"/>
              </w:rPr>
              <w:t>Zhang  et al. 2021b</w:t>
            </w:r>
          </w:p>
        </w:tc>
      </w:tr>
      <w:tr w:rsidR="00EC5660" w:rsidRPr="00215C79" w14:paraId="5F4ABB1E" w14:textId="77777777" w:rsidTr="00B92E25">
        <w:trPr>
          <w:trHeight w:val="784"/>
          <w:jc w:val="center"/>
        </w:trPr>
        <w:tc>
          <w:tcPr>
            <w:tcW w:w="183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ABB1B" w14:textId="77777777" w:rsidR="00EC5660" w:rsidRPr="00B92E25" w:rsidRDefault="00EC5660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>P. protegens</w:t>
            </w:r>
            <w:r w:rsidRPr="00B92E25">
              <w:rPr>
                <w:sz w:val="24"/>
                <w:szCs w:val="24"/>
              </w:rPr>
              <w:t xml:space="preserve"> 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>FD6</w:t>
            </w:r>
          </w:p>
        </w:tc>
        <w:tc>
          <w:tcPr>
            <w:tcW w:w="45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ABB1C" w14:textId="77777777" w:rsidR="00EC5660" w:rsidRPr="00B92E25" w:rsidRDefault="00EC5660" w:rsidP="00D714D5">
            <w:pPr>
              <w:pStyle w:val="A"/>
              <w:rPr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Wild type; 2,4-DAPG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+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>, Plt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+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>, Ap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ABB1D" w14:textId="77777777" w:rsidR="00EC5660" w:rsidRPr="00B92E25" w:rsidRDefault="00EC5660" w:rsidP="00D714D5">
            <w:pPr>
              <w:pStyle w:val="A"/>
              <w:rPr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Chang  et al. 2011</w:t>
            </w:r>
          </w:p>
        </w:tc>
      </w:tr>
      <w:tr w:rsidR="006F3A44" w:rsidRPr="00215C79" w14:paraId="5F4ABB22" w14:textId="77777777" w:rsidTr="00B92E25">
        <w:trPr>
          <w:trHeight w:val="231"/>
          <w:jc w:val="center"/>
        </w:trPr>
        <w:tc>
          <w:tcPr>
            <w:tcW w:w="1833" w:type="dxa"/>
            <w:tcBorders>
              <w:top w:val="single" w:sz="2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1F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ΔrpoS</w:t>
            </w:r>
          </w:p>
        </w:tc>
        <w:tc>
          <w:tcPr>
            <w:tcW w:w="4546" w:type="dxa"/>
            <w:tcBorders>
              <w:top w:val="single" w:sz="2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20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>rpoS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 in-frame deletion in strain FD6; Ap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single" w:sz="2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21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This study</w:t>
            </w:r>
          </w:p>
        </w:tc>
      </w:tr>
      <w:tr w:rsidR="006F3A44" w:rsidRPr="00215C79" w14:paraId="5F4ABB26" w14:textId="77777777" w:rsidTr="00B92E25">
        <w:trPr>
          <w:trHeight w:val="231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23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ΔrpoSC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24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ΔrpoS containing intact </w:t>
            </w:r>
            <w:r w:rsidRPr="00B92E25">
              <w:rPr>
                <w:rStyle w:val="a1"/>
                <w:rFonts w:cs="Times New Roman"/>
                <w:i/>
                <w:sz w:val="24"/>
                <w:szCs w:val="24"/>
              </w:rPr>
              <w:t>rpoS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 ORF; Km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25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This study</w:t>
            </w:r>
          </w:p>
        </w:tc>
      </w:tr>
      <w:tr w:rsidR="006F3A44" w:rsidRPr="00215C79" w14:paraId="5F4ABB2A" w14:textId="77777777" w:rsidTr="00B92E25">
        <w:trPr>
          <w:trHeight w:val="231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27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ΔrpoS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28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ΔrpoS containing </w:t>
            </w:r>
            <w:r w:rsidRPr="00B92E25">
              <w:rPr>
                <w:rStyle w:val="a1"/>
                <w:rFonts w:cs="Times New Roman"/>
                <w:i/>
                <w:sz w:val="24"/>
                <w:szCs w:val="24"/>
              </w:rPr>
              <w:t>rpoS</w:t>
            </w:r>
            <w:r w:rsidRPr="00B92E25">
              <w:rPr>
                <w:rStyle w:val="a1"/>
                <w:rFonts w:cs="Times New Roman"/>
                <w:color w:val="auto"/>
                <w:sz w:val="24"/>
                <w:szCs w:val="24"/>
                <w:vertAlign w:val="subscript"/>
              </w:rPr>
              <w:t>R147S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>; Km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29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This study</w:t>
            </w:r>
          </w:p>
        </w:tc>
      </w:tr>
      <w:tr w:rsidR="006F3A44" w:rsidRPr="00215C79" w14:paraId="5F4ABB2E" w14:textId="77777777" w:rsidTr="00B92E25">
        <w:trPr>
          <w:trHeight w:val="231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2B" w14:textId="77777777" w:rsidR="006F3A44" w:rsidRPr="00B92E25" w:rsidRDefault="006F3A44" w:rsidP="00D714D5">
            <w:pPr>
              <w:jc w:val="both"/>
              <w:rPr>
                <w:rStyle w:val="a1"/>
                <w:rFonts w:eastAsia="Arial Unicode MS"/>
                <w:i/>
                <w:color w:val="000000"/>
                <w:u w:color="000000"/>
                <w:lang w:eastAsia="zh-CN"/>
              </w:rPr>
            </w:pPr>
            <w:r w:rsidRPr="00B92E25">
              <w:rPr>
                <w:rStyle w:val="a1"/>
                <w:rFonts w:eastAsia="Arial Unicode MS"/>
                <w:i/>
                <w:color w:val="000000"/>
                <w:u w:color="000000"/>
                <w:lang w:eastAsia="zh-CN"/>
              </w:rPr>
              <w:t>Botrytis cinerea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2C" w14:textId="77777777" w:rsidR="006F3A44" w:rsidRPr="00B92E25" w:rsidRDefault="006F3A44" w:rsidP="00D714D5">
            <w:pPr>
              <w:jc w:val="both"/>
              <w:rPr>
                <w:rStyle w:val="a1"/>
                <w:rFonts w:eastAsia="Arial Unicode MS"/>
                <w:color w:val="000000"/>
                <w:u w:color="000000"/>
                <w:lang w:eastAsia="zh-CN"/>
              </w:rPr>
            </w:pPr>
            <w:r w:rsidRPr="00B92E25">
              <w:rPr>
                <w:rStyle w:val="a1"/>
                <w:rFonts w:eastAsia="Arial Unicode MS"/>
                <w:color w:val="000000"/>
                <w:u w:color="000000"/>
                <w:lang w:eastAsia="zh-CN"/>
              </w:rPr>
              <w:t>The fungal pathogen causing tomato gray mol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2D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Lab collection</w:t>
            </w:r>
          </w:p>
        </w:tc>
      </w:tr>
      <w:tr w:rsidR="006F3A44" w:rsidRPr="00215C79" w14:paraId="5F4ABB32" w14:textId="77777777" w:rsidTr="00B92E25">
        <w:trPr>
          <w:trHeight w:val="231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2F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i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i/>
                <w:sz w:val="24"/>
                <w:szCs w:val="24"/>
              </w:rPr>
              <w:t>Monilinia fructicola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30" w14:textId="77777777" w:rsidR="006F3A44" w:rsidRPr="00B92E25" w:rsidRDefault="006F3A44" w:rsidP="00D714D5">
            <w:pPr>
              <w:jc w:val="both"/>
              <w:rPr>
                <w:rStyle w:val="a1"/>
                <w:rFonts w:eastAsia="Arial Unicode MS"/>
                <w:color w:val="000000"/>
                <w:u w:color="000000"/>
                <w:lang w:eastAsia="zh-CN"/>
              </w:rPr>
            </w:pPr>
            <w:r w:rsidRPr="00B92E25">
              <w:rPr>
                <w:rStyle w:val="a1"/>
                <w:rFonts w:eastAsia="Arial Unicode MS"/>
                <w:color w:val="000000"/>
                <w:u w:color="000000"/>
                <w:lang w:eastAsia="zh-CN"/>
              </w:rPr>
              <w:t>The fungal pathogen causing peach brown ro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31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Lab collection</w:t>
            </w:r>
          </w:p>
        </w:tc>
      </w:tr>
      <w:tr w:rsidR="006F3A44" w:rsidRPr="00215C79" w14:paraId="5F4ABB36" w14:textId="77777777" w:rsidTr="00B92E25">
        <w:trPr>
          <w:trHeight w:val="231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33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i/>
                <w:sz w:val="24"/>
                <w:szCs w:val="24"/>
              </w:rPr>
              <w:t>Phytophthora capsici</w:t>
            </w:r>
            <w:r w:rsidRPr="00B92E25">
              <w:rPr>
                <w:rFonts w:cs="Times New Roman"/>
                <w:color w:val="333333"/>
                <w:sz w:val="24"/>
                <w:szCs w:val="24"/>
              </w:rPr>
              <w:t xml:space="preserve"> 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34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The fungal pathogen causing</w:t>
            </w:r>
            <w:r w:rsidRPr="00B92E25">
              <w:rPr>
                <w:rFonts w:cs="Times New Roman"/>
                <w:color w:val="333333"/>
                <w:sz w:val="24"/>
                <w:szCs w:val="24"/>
              </w:rPr>
              <w:t xml:space="preserve"> 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>pepper bligh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35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Lab collection</w:t>
            </w:r>
          </w:p>
        </w:tc>
      </w:tr>
      <w:tr w:rsidR="006F3A44" w:rsidRPr="00215C79" w14:paraId="5F4ABB3A" w14:textId="77777777" w:rsidTr="00B92E25">
        <w:trPr>
          <w:trHeight w:val="231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37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i/>
                <w:sz w:val="24"/>
                <w:szCs w:val="24"/>
              </w:rPr>
            </w:pPr>
            <w:bookmarkStart w:id="0" w:name="_Hlk101255062"/>
            <w:r w:rsidRPr="00B92E25">
              <w:rPr>
                <w:rStyle w:val="a1"/>
                <w:rFonts w:cs="Times New Roman"/>
                <w:i/>
                <w:sz w:val="24"/>
                <w:szCs w:val="24"/>
              </w:rPr>
              <w:t>Ralstonia solanacearum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ABB38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The fungal pathogen causing tomato bacterial wil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39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Lab collection</w:t>
            </w:r>
          </w:p>
        </w:tc>
      </w:tr>
      <w:tr w:rsidR="006F3A44" w:rsidRPr="00215C79" w14:paraId="5F4ABB3E" w14:textId="77777777" w:rsidTr="00B92E25">
        <w:trPr>
          <w:trHeight w:val="31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3B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Plasmids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3C" w14:textId="77777777" w:rsidR="006F3A44" w:rsidRPr="00B92E25" w:rsidRDefault="006F3A44" w:rsidP="00D714D5"/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3D" w14:textId="77777777" w:rsidR="006F3A44" w:rsidRPr="00B92E25" w:rsidRDefault="006F3A44" w:rsidP="00D714D5"/>
        </w:tc>
      </w:tr>
      <w:bookmarkEnd w:id="0"/>
      <w:tr w:rsidR="006F3A44" w:rsidRPr="00215C79" w14:paraId="5F4ABB42" w14:textId="77777777" w:rsidTr="00B92E25">
        <w:trPr>
          <w:trHeight w:val="4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3F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p2P24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40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Suicide plasmid for generation of gene 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lastRenderedPageBreak/>
              <w:t xml:space="preserve">in-frame deletions; 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>SacB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>; Km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41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noProof/>
                <w:sz w:val="24"/>
                <w:szCs w:val="24"/>
              </w:rPr>
              <w:lastRenderedPageBreak/>
              <w:t>Yan  et al. 2017b</w:t>
            </w:r>
          </w:p>
        </w:tc>
      </w:tr>
      <w:tr w:rsidR="006F3A44" w:rsidRPr="00215C79" w14:paraId="5F4ABB46" w14:textId="77777777" w:rsidTr="00B92E25">
        <w:trPr>
          <w:trHeight w:val="2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43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pBBR1MCS-2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ABB44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Broad-host-range cloning vector; Km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45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noProof/>
                <w:sz w:val="24"/>
                <w:szCs w:val="24"/>
              </w:rPr>
              <w:t>Kovach  et al. 1995</w:t>
            </w:r>
          </w:p>
        </w:tc>
      </w:tr>
      <w:tr w:rsidR="006F3A44" w:rsidRPr="00215C79" w14:paraId="5F4ABB4A" w14:textId="77777777" w:rsidTr="00B92E25">
        <w:trPr>
          <w:trHeight w:val="4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47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pME6522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48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pVS1-p15A shuttle vector for transcriptional 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 xml:space="preserve">lacZ 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>fusions; Tet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49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noProof/>
                <w:sz w:val="24"/>
                <w:szCs w:val="24"/>
              </w:rPr>
              <w:t>Blumer  et al. 1999</w:t>
            </w:r>
          </w:p>
        </w:tc>
      </w:tr>
      <w:tr w:rsidR="006F3A44" w:rsidRPr="00215C79" w14:paraId="5F4ABB4E" w14:textId="77777777" w:rsidTr="00B92E25">
        <w:trPr>
          <w:trHeight w:val="2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4B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pME6013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4C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pVS1-p15A shuttle vector for translational 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>lacZ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 fusions; Tet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4D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noProof/>
                <w:sz w:val="24"/>
                <w:szCs w:val="24"/>
              </w:rPr>
              <w:t>Heeb  et al. 2000</w:t>
            </w:r>
          </w:p>
        </w:tc>
      </w:tr>
      <w:tr w:rsidR="006F3A44" w:rsidRPr="00215C79" w14:paraId="5F4ABB52" w14:textId="77777777" w:rsidTr="00B92E25">
        <w:trPr>
          <w:trHeight w:val="28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4F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pET22b</w:t>
            </w:r>
            <w:r w:rsidRPr="00B92E25">
              <w:rPr>
                <w:rStyle w:val="a1"/>
                <w:rFonts w:eastAsia="SimSun" w:cs="Times New Roman"/>
                <w:sz w:val="24"/>
                <w:szCs w:val="24"/>
                <w:lang w:eastAsia="zh-TW"/>
              </w:rPr>
              <w:t>（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>+</w:t>
            </w:r>
            <w:r w:rsidRPr="00B92E25">
              <w:rPr>
                <w:rStyle w:val="a1"/>
                <w:rFonts w:eastAsia="SimSun" w:cs="Times New Roman"/>
                <w:sz w:val="24"/>
                <w:szCs w:val="24"/>
                <w:lang w:eastAsia="zh-TW"/>
              </w:rPr>
              <w:t>）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50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f1 origin, expression vector; Ap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51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Novagen</w:t>
            </w:r>
          </w:p>
        </w:tc>
      </w:tr>
      <w:tr w:rsidR="006F3A44" w:rsidRPr="00215C79" w14:paraId="5F4ABB56" w14:textId="77777777" w:rsidTr="00B92E25">
        <w:trPr>
          <w:trHeight w:val="4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53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  <w:lang w:eastAsia="zh-TW"/>
              </w:rPr>
              <w:t>pTRG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54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The plasmid used for protein expression in bacterial one-hybridization assay; Tet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55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Fonts w:cs="Times New Roman"/>
                <w:sz w:val="24"/>
                <w:szCs w:val="24"/>
              </w:rPr>
              <w:t>Stratagene</w:t>
            </w:r>
          </w:p>
        </w:tc>
      </w:tr>
      <w:tr w:rsidR="006F3A44" w:rsidRPr="00215C79" w14:paraId="5F4ABB5A" w14:textId="77777777" w:rsidTr="00B92E25">
        <w:trPr>
          <w:trHeight w:val="2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57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pBXcmT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58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Plasmid used for DNA cloning in the bacterial one-hybrid assay, Cm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59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noProof/>
                <w:sz w:val="24"/>
                <w:szCs w:val="24"/>
              </w:rPr>
              <w:t>Guo  et al. 2009</w:t>
            </w:r>
          </w:p>
        </w:tc>
      </w:tr>
      <w:tr w:rsidR="006F3A44" w:rsidRPr="00215C79" w14:paraId="5F4ABB5E" w14:textId="77777777" w:rsidTr="00B92E25">
        <w:trPr>
          <w:trHeight w:val="2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5B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pBBR-rpoS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5C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pBBR1MCS-2 carrying intact 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>rpoS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 gene; Km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5D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This study</w:t>
            </w:r>
          </w:p>
        </w:tc>
      </w:tr>
      <w:tr w:rsidR="006F3A44" w:rsidRPr="00215C79" w14:paraId="5F4ABB62" w14:textId="77777777" w:rsidTr="00B92E25">
        <w:trPr>
          <w:trHeight w:val="231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ABB5F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iCs/>
                <w:sz w:val="24"/>
                <w:szCs w:val="24"/>
              </w:rPr>
              <w:t>p2P24-ΔrpoS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60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p2P24 derivative for generation of 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 xml:space="preserve">rpoS 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deletion, 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>SacB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>; Km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61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This study</w:t>
            </w:r>
          </w:p>
        </w:tc>
      </w:tr>
      <w:tr w:rsidR="006F3A44" w:rsidRPr="00215C79" w14:paraId="5F4ABB66" w14:textId="77777777" w:rsidTr="00B92E25">
        <w:trPr>
          <w:trHeight w:val="2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63" w14:textId="77777777" w:rsidR="006F3A44" w:rsidRPr="00B92E25" w:rsidRDefault="006F3A44" w:rsidP="00D714D5">
            <w:pPr>
              <w:pStyle w:val="A"/>
              <w:jc w:val="left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pTRG-rpoS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64" w14:textId="77777777" w:rsidR="006F3A44" w:rsidRPr="00B92E25" w:rsidRDefault="006F3A44" w:rsidP="00D714D5">
            <w:pPr>
              <w:pStyle w:val="A"/>
              <w:jc w:val="left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pTRG with the coding region of 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>rpoS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>; Tet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65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This study</w:t>
            </w:r>
          </w:p>
        </w:tc>
      </w:tr>
      <w:tr w:rsidR="006F3A44" w:rsidRPr="00215C79" w14:paraId="5F4ABB6A" w14:textId="77777777" w:rsidTr="00B92E25">
        <w:trPr>
          <w:trHeight w:val="2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67" w14:textId="77777777" w:rsidR="006F3A44" w:rsidRPr="00B92E25" w:rsidRDefault="006F3A44" w:rsidP="00D714D5">
            <w:pPr>
              <w:pStyle w:val="A"/>
              <w:jc w:val="left"/>
              <w:rPr>
                <w:rFonts w:eastAsia="SimSun" w:cs="Times New Roman"/>
                <w:sz w:val="24"/>
                <w:szCs w:val="24"/>
              </w:rPr>
            </w:pPr>
            <w:r w:rsidRPr="00B92E25">
              <w:rPr>
                <w:rFonts w:eastAsia="SimSun" w:cs="Times New Roman"/>
                <w:sz w:val="24"/>
                <w:szCs w:val="24"/>
                <w:lang w:eastAsia="zh-TW"/>
              </w:rPr>
              <w:t>pBXcmT</w:t>
            </w:r>
            <w:r w:rsidRPr="00B92E25">
              <w:rPr>
                <w:rFonts w:eastAsia="SimSun" w:cs="Times New Roman"/>
                <w:sz w:val="24"/>
                <w:szCs w:val="24"/>
              </w:rPr>
              <w:t>-</w:t>
            </w:r>
            <w:r w:rsidRPr="00B0726F">
              <w:rPr>
                <w:rFonts w:eastAsia="SimSun" w:cs="Times New Roman"/>
                <w:iCs/>
                <w:sz w:val="24"/>
                <w:szCs w:val="24"/>
              </w:rPr>
              <w:t>pltR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68" w14:textId="77777777" w:rsidR="006F3A44" w:rsidRPr="00B92E25" w:rsidRDefault="006F3A44" w:rsidP="00D714D5">
            <w:pPr>
              <w:pStyle w:val="A"/>
              <w:jc w:val="left"/>
              <w:rPr>
                <w:rFonts w:eastAsia="SimSun" w:cs="Times New Roman"/>
                <w:sz w:val="24"/>
                <w:szCs w:val="24"/>
              </w:rPr>
            </w:pPr>
            <w:r w:rsidRPr="00B92E25">
              <w:rPr>
                <w:rFonts w:eastAsia="SimSun" w:cs="Times New Roman"/>
                <w:sz w:val="24"/>
                <w:szCs w:val="24"/>
              </w:rPr>
              <w:t xml:space="preserve">pBXcmT with putative RpoS binding sites of </w:t>
            </w:r>
            <w:r w:rsidRPr="00B92E25">
              <w:rPr>
                <w:rFonts w:eastAsia="SimSun" w:cs="Times New Roman"/>
                <w:i/>
                <w:iCs/>
                <w:sz w:val="24"/>
                <w:szCs w:val="24"/>
              </w:rPr>
              <w:t>pltR</w:t>
            </w:r>
            <w:r w:rsidRPr="00B92E25">
              <w:rPr>
                <w:rFonts w:eastAsia="SimSun" w:cs="Times New Roman"/>
                <w:sz w:val="24"/>
                <w:szCs w:val="24"/>
              </w:rPr>
              <w:t>; Cm</w:t>
            </w:r>
            <w:r w:rsidRPr="00B92E25">
              <w:rPr>
                <w:rFonts w:eastAsia="SimSu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69" w14:textId="77777777" w:rsidR="006F3A44" w:rsidRPr="00B92E25" w:rsidRDefault="006F3A44" w:rsidP="00D714D5">
            <w:pPr>
              <w:rPr>
                <w:rFonts w:eastAsia="SimSun"/>
              </w:rPr>
            </w:pPr>
            <w:r w:rsidRPr="00B92E25">
              <w:rPr>
                <w:rFonts w:eastAsia="SimSun"/>
              </w:rPr>
              <w:t>This study</w:t>
            </w:r>
          </w:p>
        </w:tc>
      </w:tr>
      <w:tr w:rsidR="006F3A44" w:rsidRPr="00215C79" w14:paraId="5F4ABB6E" w14:textId="77777777" w:rsidTr="00B92E25">
        <w:trPr>
          <w:trHeight w:val="2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6B" w14:textId="77777777" w:rsidR="006F3A44" w:rsidRPr="00B92E25" w:rsidRDefault="006F3A44" w:rsidP="00D714D5">
            <w:pPr>
              <w:rPr>
                <w:rFonts w:eastAsia="SimSun"/>
              </w:rPr>
            </w:pPr>
            <w:r w:rsidRPr="00B92E25">
              <w:rPr>
                <w:rFonts w:eastAsia="SimSun"/>
                <w:lang w:eastAsia="zh-TW"/>
              </w:rPr>
              <w:t>pBXcmT</w:t>
            </w:r>
            <w:r w:rsidRPr="00B92E25">
              <w:rPr>
                <w:rFonts w:eastAsia="SimSun"/>
              </w:rPr>
              <w:t>-</w:t>
            </w:r>
            <w:r w:rsidRPr="00B92E25">
              <w:rPr>
                <w:rFonts w:eastAsia="SimSun"/>
                <w:iCs/>
                <w:color w:val="000000"/>
                <w:u w:color="000000"/>
              </w:rPr>
              <w:t>pltF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6C" w14:textId="77777777" w:rsidR="006F3A44" w:rsidRPr="00B92E25" w:rsidRDefault="006F3A44" w:rsidP="00D714D5">
            <w:pPr>
              <w:rPr>
                <w:rFonts w:eastAsia="SimSun"/>
              </w:rPr>
            </w:pPr>
            <w:r w:rsidRPr="00B92E25">
              <w:rPr>
                <w:rFonts w:eastAsia="SimSun"/>
              </w:rPr>
              <w:t xml:space="preserve">pBXcmT with putative RpoS binding sites of </w:t>
            </w:r>
            <w:r w:rsidRPr="00B92E25">
              <w:rPr>
                <w:rFonts w:eastAsia="SimSun"/>
                <w:i/>
                <w:iCs/>
              </w:rPr>
              <w:t>pltF</w:t>
            </w:r>
            <w:r w:rsidRPr="00B92E25">
              <w:rPr>
                <w:rFonts w:eastAsia="SimSun"/>
              </w:rPr>
              <w:t>; Cm</w:t>
            </w:r>
            <w:r w:rsidRPr="00B92E25">
              <w:rPr>
                <w:rFonts w:eastAsia="SimSun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6D" w14:textId="77777777" w:rsidR="006F3A44" w:rsidRPr="00B92E25" w:rsidRDefault="006F3A44" w:rsidP="00D714D5">
            <w:pPr>
              <w:rPr>
                <w:rFonts w:eastAsia="SimSun"/>
              </w:rPr>
            </w:pPr>
            <w:r w:rsidRPr="00B92E25">
              <w:rPr>
                <w:rFonts w:eastAsia="SimSun"/>
              </w:rPr>
              <w:t>This study</w:t>
            </w:r>
          </w:p>
        </w:tc>
      </w:tr>
      <w:tr w:rsidR="006F3A44" w:rsidRPr="00215C79" w14:paraId="5F4ABB72" w14:textId="77777777" w:rsidTr="00B92E25">
        <w:trPr>
          <w:trHeight w:val="4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6F" w14:textId="77777777" w:rsidR="006F3A44" w:rsidRPr="00B92E25" w:rsidRDefault="006F3A44" w:rsidP="00D714D5">
            <w:pPr>
              <w:rPr>
                <w:rFonts w:eastAsia="SimSun"/>
              </w:rPr>
            </w:pPr>
            <w:r w:rsidRPr="00B92E25">
              <w:rPr>
                <w:rFonts w:eastAsia="SimSun"/>
                <w:lang w:eastAsia="zh-TW"/>
              </w:rPr>
              <w:t>pBXcmT</w:t>
            </w:r>
            <w:r w:rsidRPr="00B92E25">
              <w:rPr>
                <w:rFonts w:eastAsia="SimSun"/>
              </w:rPr>
              <w:t>-</w:t>
            </w:r>
            <w:r w:rsidRPr="00B92E25">
              <w:rPr>
                <w:rFonts w:eastAsia="SimSun"/>
                <w:iCs/>
                <w:color w:val="000000"/>
                <w:u w:color="000000"/>
              </w:rPr>
              <w:t>pltL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70" w14:textId="77777777" w:rsidR="006F3A44" w:rsidRPr="00B92E25" w:rsidRDefault="006F3A44" w:rsidP="00D714D5">
            <w:pPr>
              <w:rPr>
                <w:rFonts w:eastAsia="SimSun"/>
              </w:rPr>
            </w:pPr>
            <w:r w:rsidRPr="00B92E25">
              <w:rPr>
                <w:rFonts w:eastAsia="SimSun"/>
              </w:rPr>
              <w:t xml:space="preserve">pBXcmT with putative RpoS binding sites of </w:t>
            </w:r>
            <w:r w:rsidRPr="00B92E25">
              <w:rPr>
                <w:rFonts w:eastAsia="SimSun"/>
                <w:i/>
                <w:iCs/>
              </w:rPr>
              <w:t>pltL</w:t>
            </w:r>
            <w:r w:rsidRPr="00B92E25">
              <w:rPr>
                <w:rFonts w:eastAsia="SimSun"/>
              </w:rPr>
              <w:t>; Cm</w:t>
            </w:r>
            <w:r w:rsidRPr="00B92E25">
              <w:rPr>
                <w:rFonts w:eastAsia="SimSun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71" w14:textId="77777777" w:rsidR="006F3A44" w:rsidRPr="00B92E25" w:rsidRDefault="006F3A44" w:rsidP="00D714D5">
            <w:pPr>
              <w:rPr>
                <w:rFonts w:eastAsia="SimSun"/>
              </w:rPr>
            </w:pPr>
            <w:r w:rsidRPr="00B92E25">
              <w:rPr>
                <w:rFonts w:eastAsia="SimSun"/>
              </w:rPr>
              <w:t>This study</w:t>
            </w:r>
          </w:p>
        </w:tc>
      </w:tr>
      <w:tr w:rsidR="006F3A44" w:rsidRPr="00215C79" w14:paraId="5F4ABB76" w14:textId="77777777" w:rsidTr="00B92E25">
        <w:trPr>
          <w:trHeight w:val="4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73" w14:textId="77777777" w:rsidR="006F3A44" w:rsidRPr="00B92E25" w:rsidRDefault="006F3A44" w:rsidP="00D714D5">
            <w:pPr>
              <w:rPr>
                <w:rFonts w:eastAsia="SimSun"/>
              </w:rPr>
            </w:pPr>
            <w:r w:rsidRPr="00B92E25">
              <w:rPr>
                <w:rFonts w:eastAsia="SimSun"/>
                <w:lang w:eastAsia="zh-TW"/>
              </w:rPr>
              <w:t>pBXcmT</w:t>
            </w:r>
            <w:r w:rsidRPr="00B92E25">
              <w:rPr>
                <w:rFonts w:eastAsia="SimSun"/>
              </w:rPr>
              <w:t>-</w:t>
            </w:r>
            <w:r w:rsidRPr="00B92E25">
              <w:rPr>
                <w:rFonts w:eastAsia="SimSun"/>
                <w:iCs/>
                <w:color w:val="000000"/>
                <w:u w:color="000000"/>
              </w:rPr>
              <w:t>phlA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74" w14:textId="77777777" w:rsidR="006F3A44" w:rsidRPr="00B92E25" w:rsidRDefault="006F3A44" w:rsidP="00D714D5">
            <w:pPr>
              <w:rPr>
                <w:rFonts w:eastAsia="SimSun"/>
              </w:rPr>
            </w:pPr>
            <w:r w:rsidRPr="00B92E25">
              <w:rPr>
                <w:rFonts w:eastAsia="SimSun"/>
              </w:rPr>
              <w:t>pBXcmT with putative RpoS binding sites of</w:t>
            </w:r>
            <w:r w:rsidRPr="00B92E25">
              <w:rPr>
                <w:rFonts w:eastAsia="SimSun"/>
                <w:i/>
                <w:iCs/>
              </w:rPr>
              <w:t xml:space="preserve"> phlA</w:t>
            </w:r>
            <w:r w:rsidRPr="00B92E25">
              <w:rPr>
                <w:rFonts w:eastAsia="SimSun"/>
              </w:rPr>
              <w:t>; Cm</w:t>
            </w:r>
            <w:r w:rsidRPr="00B92E25">
              <w:rPr>
                <w:rFonts w:eastAsia="SimSun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75" w14:textId="77777777" w:rsidR="006F3A44" w:rsidRPr="00B92E25" w:rsidRDefault="006F3A44" w:rsidP="00D714D5">
            <w:pPr>
              <w:rPr>
                <w:rFonts w:eastAsia="SimSun"/>
              </w:rPr>
            </w:pPr>
            <w:r w:rsidRPr="00B92E25">
              <w:rPr>
                <w:rFonts w:eastAsia="SimSun"/>
              </w:rPr>
              <w:t>This study</w:t>
            </w:r>
          </w:p>
        </w:tc>
      </w:tr>
      <w:tr w:rsidR="006F3A44" w:rsidRPr="00215C79" w14:paraId="5F4ABB7A" w14:textId="77777777" w:rsidTr="00B92E25">
        <w:trPr>
          <w:trHeight w:val="4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77" w14:textId="77777777" w:rsidR="006F3A44" w:rsidRPr="00B92E25" w:rsidRDefault="006F3A44" w:rsidP="00D714D5">
            <w:pPr>
              <w:rPr>
                <w:rFonts w:eastAsia="SimSun"/>
              </w:rPr>
            </w:pPr>
            <w:r w:rsidRPr="00B92E25">
              <w:rPr>
                <w:rFonts w:eastAsia="SimSun"/>
                <w:lang w:eastAsia="zh-TW"/>
              </w:rPr>
              <w:t>pBXcmT</w:t>
            </w:r>
            <w:r w:rsidRPr="00B92E25">
              <w:rPr>
                <w:rFonts w:eastAsia="SimSun"/>
              </w:rPr>
              <w:t>-</w:t>
            </w:r>
            <w:r w:rsidRPr="00B92E25">
              <w:rPr>
                <w:rFonts w:eastAsia="SimSun"/>
                <w:iCs/>
                <w:color w:val="000000"/>
                <w:u w:color="000000"/>
              </w:rPr>
              <w:t>phlG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78" w14:textId="77777777" w:rsidR="006F3A44" w:rsidRPr="00B92E25" w:rsidRDefault="006F3A44" w:rsidP="00D714D5">
            <w:pPr>
              <w:rPr>
                <w:rFonts w:eastAsia="SimSun"/>
              </w:rPr>
            </w:pPr>
            <w:r w:rsidRPr="00B92E25">
              <w:rPr>
                <w:rFonts w:eastAsia="SimSun"/>
              </w:rPr>
              <w:t>pBXcmT with putative RpoS binding sites of</w:t>
            </w:r>
            <w:r w:rsidRPr="00B92E25">
              <w:rPr>
                <w:rFonts w:eastAsia="SimSun"/>
                <w:i/>
                <w:iCs/>
              </w:rPr>
              <w:t xml:space="preserve"> phlG</w:t>
            </w:r>
            <w:r w:rsidRPr="00B92E25">
              <w:rPr>
                <w:rFonts w:eastAsia="SimSun"/>
              </w:rPr>
              <w:t>; Cm</w:t>
            </w:r>
            <w:r w:rsidRPr="00B92E25">
              <w:rPr>
                <w:rFonts w:eastAsia="SimSun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79" w14:textId="77777777" w:rsidR="006F3A44" w:rsidRPr="00B92E25" w:rsidRDefault="006F3A44" w:rsidP="00D714D5">
            <w:pPr>
              <w:rPr>
                <w:rFonts w:eastAsia="SimSun"/>
              </w:rPr>
            </w:pPr>
            <w:r w:rsidRPr="00B92E25">
              <w:rPr>
                <w:rFonts w:eastAsia="SimSun"/>
              </w:rPr>
              <w:t>This study</w:t>
            </w:r>
          </w:p>
        </w:tc>
      </w:tr>
      <w:tr w:rsidR="006F3A44" w:rsidRPr="00215C79" w14:paraId="5F4ABB7E" w14:textId="77777777" w:rsidTr="00B92E25">
        <w:trPr>
          <w:trHeight w:val="4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7B" w14:textId="77777777" w:rsidR="006F3A44" w:rsidRPr="00B92E25" w:rsidRDefault="006F3A44" w:rsidP="00D714D5">
            <w:pPr>
              <w:rPr>
                <w:rFonts w:eastAsia="SimSun"/>
              </w:rPr>
            </w:pPr>
            <w:r w:rsidRPr="00B92E25">
              <w:rPr>
                <w:rFonts w:eastAsia="SimSun"/>
                <w:lang w:eastAsia="zh-TW"/>
              </w:rPr>
              <w:t>6522-phlA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7C" w14:textId="77777777" w:rsidR="006F3A44" w:rsidRPr="00B92E25" w:rsidRDefault="006F3A44" w:rsidP="00D714D5">
            <w:pPr>
              <w:pStyle w:val="A"/>
              <w:jc w:val="left"/>
              <w:rPr>
                <w:rFonts w:eastAsia="SimSun" w:cs="Times New Roman"/>
                <w:color w:val="auto"/>
                <w:sz w:val="24"/>
                <w:szCs w:val="24"/>
                <w:lang w:eastAsia="en-US"/>
              </w:rPr>
            </w:pPr>
            <w:r w:rsidRPr="00B92E25">
              <w:rPr>
                <w:rFonts w:eastAsia="SimSun" w:cs="Times New Roman"/>
                <w:color w:val="auto"/>
                <w:sz w:val="24"/>
                <w:szCs w:val="24"/>
                <w:lang w:eastAsia="en-US"/>
              </w:rPr>
              <w:t xml:space="preserve">pME6522 containing 468 bp fragment of the promoter region of </w:t>
            </w:r>
            <w:r w:rsidRPr="00B92E25">
              <w:rPr>
                <w:rFonts w:eastAsia="SimSun" w:cs="Times New Roman"/>
                <w:i/>
                <w:color w:val="auto"/>
                <w:sz w:val="24"/>
                <w:szCs w:val="24"/>
                <w:lang w:eastAsia="en-US"/>
              </w:rPr>
              <w:t>phlA</w:t>
            </w:r>
            <w:r w:rsidRPr="00B92E25">
              <w:rPr>
                <w:rFonts w:eastAsia="SimSun" w:cs="Times New Roman"/>
                <w:color w:val="auto"/>
                <w:sz w:val="24"/>
                <w:szCs w:val="24"/>
                <w:lang w:eastAsia="en-US"/>
              </w:rPr>
              <w:t xml:space="preserve"> gene; Tet</w:t>
            </w:r>
            <w:r w:rsidRPr="00B92E25">
              <w:rPr>
                <w:rFonts w:eastAsia="SimSun" w:cs="Times New Roman"/>
                <w:color w:val="auto"/>
                <w:sz w:val="24"/>
                <w:szCs w:val="24"/>
                <w:vertAlign w:val="superscript"/>
                <w:lang w:eastAsia="en-US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7D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Fonts w:eastAsia="SimSun" w:cs="Times New Roman"/>
                <w:sz w:val="24"/>
                <w:szCs w:val="24"/>
              </w:rPr>
              <w:t>This study</w:t>
            </w:r>
          </w:p>
        </w:tc>
      </w:tr>
      <w:tr w:rsidR="006F3A44" w:rsidRPr="00215C79" w14:paraId="5F4ABB82" w14:textId="77777777" w:rsidTr="00B92E25">
        <w:trPr>
          <w:trHeight w:val="4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7F" w14:textId="77777777" w:rsidR="006F3A44" w:rsidRPr="00B92E25" w:rsidRDefault="006F3A44" w:rsidP="00D714D5">
            <w:pPr>
              <w:pStyle w:val="A"/>
              <w:jc w:val="left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Fonts w:eastAsia="SimSun" w:cs="Times New Roman"/>
                <w:sz w:val="24"/>
                <w:szCs w:val="24"/>
                <w:lang w:eastAsia="zh-TW"/>
              </w:rPr>
              <w:t>6522-pl</w:t>
            </w:r>
            <w:r w:rsidRPr="00B92E25">
              <w:rPr>
                <w:rFonts w:eastAsia="PMingLiU" w:cs="Times New Roman"/>
                <w:sz w:val="24"/>
                <w:szCs w:val="24"/>
                <w:lang w:eastAsia="zh-TW"/>
              </w:rPr>
              <w:t>t</w:t>
            </w:r>
            <w:r w:rsidRPr="00B92E25">
              <w:rPr>
                <w:rFonts w:eastAsia="SimSun" w:cs="Times New Roman"/>
                <w:sz w:val="24"/>
                <w:szCs w:val="24"/>
                <w:lang w:eastAsia="zh-TW"/>
              </w:rPr>
              <w:t>L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80" w14:textId="77777777" w:rsidR="006F3A44" w:rsidRPr="00B92E25" w:rsidRDefault="006F3A44" w:rsidP="00D714D5">
            <w:pPr>
              <w:pStyle w:val="A"/>
              <w:jc w:val="left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Fonts w:eastAsia="SimSun" w:cs="Times New Roman"/>
                <w:color w:val="auto"/>
                <w:sz w:val="24"/>
                <w:szCs w:val="24"/>
                <w:lang w:eastAsia="en-US"/>
              </w:rPr>
              <w:t xml:space="preserve">pME6522 containing 560 bp fragment of the promoter region of </w:t>
            </w:r>
            <w:r w:rsidRPr="00B92E25">
              <w:rPr>
                <w:rFonts w:eastAsia="SimSun" w:cs="Times New Roman"/>
                <w:i/>
                <w:color w:val="auto"/>
                <w:sz w:val="24"/>
                <w:szCs w:val="24"/>
                <w:lang w:eastAsia="en-US"/>
              </w:rPr>
              <w:t>pltL</w:t>
            </w:r>
            <w:r w:rsidRPr="00B92E25">
              <w:rPr>
                <w:rFonts w:eastAsia="SimSun" w:cs="Times New Roman"/>
                <w:color w:val="auto"/>
                <w:sz w:val="24"/>
                <w:szCs w:val="24"/>
                <w:lang w:eastAsia="en-US"/>
              </w:rPr>
              <w:t xml:space="preserve"> gene; Tet</w:t>
            </w:r>
            <w:r w:rsidRPr="00B92E25">
              <w:rPr>
                <w:rFonts w:eastAsia="SimSun" w:cs="Times New Roman"/>
                <w:color w:val="auto"/>
                <w:sz w:val="24"/>
                <w:szCs w:val="24"/>
                <w:vertAlign w:val="superscript"/>
                <w:lang w:eastAsia="en-US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81" w14:textId="77777777" w:rsidR="006F3A44" w:rsidRPr="00B92E25" w:rsidRDefault="006F3A44" w:rsidP="00D714D5">
            <w:pPr>
              <w:pStyle w:val="A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Fonts w:eastAsia="SimSun" w:cs="Times New Roman"/>
                <w:sz w:val="24"/>
                <w:szCs w:val="24"/>
              </w:rPr>
              <w:t>This study</w:t>
            </w:r>
          </w:p>
        </w:tc>
      </w:tr>
      <w:tr w:rsidR="006F3A44" w:rsidRPr="00215C79" w14:paraId="5F4ABB86" w14:textId="77777777" w:rsidTr="00B92E25">
        <w:trPr>
          <w:trHeight w:val="412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83" w14:textId="77777777" w:rsidR="006F3A44" w:rsidRPr="00B92E25" w:rsidRDefault="006F3A44" w:rsidP="00D714D5">
            <w:pPr>
              <w:pStyle w:val="A"/>
              <w:jc w:val="left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6013-phlA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84" w14:textId="77777777" w:rsidR="006F3A44" w:rsidRPr="00B92E25" w:rsidRDefault="006F3A44" w:rsidP="00D714D5">
            <w:pPr>
              <w:pStyle w:val="A"/>
              <w:jc w:val="left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pME6013 containing 468 bp fragment of the promoter region of </w:t>
            </w:r>
            <w:r w:rsidRPr="00B92E25">
              <w:rPr>
                <w:rStyle w:val="a1"/>
                <w:rFonts w:cs="Times New Roman"/>
                <w:i/>
                <w:sz w:val="24"/>
                <w:szCs w:val="24"/>
              </w:rPr>
              <w:t>phlA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 gene; Tet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85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This study</w:t>
            </w:r>
          </w:p>
        </w:tc>
      </w:tr>
      <w:tr w:rsidR="006F3A44" w:rsidRPr="00215C79" w14:paraId="5F4ABB8A" w14:textId="77777777" w:rsidTr="00B92E25">
        <w:trPr>
          <w:trHeight w:val="433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87" w14:textId="77777777" w:rsidR="006F3A44" w:rsidRPr="00B92E25" w:rsidRDefault="006F3A44" w:rsidP="00D714D5">
            <w:pPr>
              <w:pStyle w:val="A"/>
              <w:jc w:val="left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6013-pltL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88" w14:textId="77777777" w:rsidR="006F3A44" w:rsidRPr="00B92E25" w:rsidRDefault="006F3A44" w:rsidP="00D714D5">
            <w:pPr>
              <w:pStyle w:val="A"/>
              <w:jc w:val="left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pME6013 containing 560 bp fragment of the promoter region of </w:t>
            </w:r>
            <w:r w:rsidRPr="00B92E25">
              <w:rPr>
                <w:rStyle w:val="a1"/>
                <w:rFonts w:cs="Times New Roman"/>
                <w:i/>
                <w:sz w:val="24"/>
                <w:szCs w:val="24"/>
              </w:rPr>
              <w:t>pltL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 gene; Tet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89" w14:textId="77777777" w:rsidR="006F3A44" w:rsidRPr="00B92E25" w:rsidRDefault="006F3A44" w:rsidP="00D714D5">
            <w:pPr>
              <w:pStyle w:val="A"/>
              <w:jc w:val="left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Fonts w:eastAsia="SimSun" w:cs="Times New Roman"/>
                <w:sz w:val="24"/>
                <w:szCs w:val="24"/>
              </w:rPr>
              <w:t>This study</w:t>
            </w:r>
          </w:p>
        </w:tc>
      </w:tr>
      <w:tr w:rsidR="006F3A44" w:rsidRPr="00215C79" w14:paraId="5F4ABB8E" w14:textId="77777777" w:rsidTr="00B92E25">
        <w:trPr>
          <w:trHeight w:val="433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8B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pET22b-rpoS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8C" w14:textId="77777777" w:rsidR="006F3A44" w:rsidRPr="00B92E25" w:rsidRDefault="006F3A44" w:rsidP="00D714D5">
            <w:pPr>
              <w:pStyle w:val="A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 xml:space="preserve">pET22b with 1005 bp fragment including </w:t>
            </w:r>
            <w:r w:rsidRPr="00B92E25">
              <w:rPr>
                <w:rStyle w:val="a1"/>
                <w:rFonts w:cs="Times New Roman"/>
                <w:i/>
                <w:iCs/>
                <w:sz w:val="24"/>
                <w:szCs w:val="24"/>
              </w:rPr>
              <w:t>rpoS</w:t>
            </w:r>
            <w:r w:rsidRPr="00B92E25">
              <w:rPr>
                <w:rStyle w:val="a1"/>
                <w:rFonts w:eastAsia="SimSun" w:cs="Times New Roman"/>
                <w:sz w:val="24"/>
                <w:szCs w:val="24"/>
              </w:rPr>
              <w:t>;</w:t>
            </w:r>
            <w:r w:rsidRPr="00B92E25">
              <w:rPr>
                <w:rStyle w:val="a1"/>
                <w:rFonts w:eastAsia="PMingLiU" w:cs="Times New Roman"/>
                <w:sz w:val="24"/>
                <w:szCs w:val="24"/>
                <w:lang w:eastAsia="zh-TW"/>
              </w:rPr>
              <w:t xml:space="preserve"> </w:t>
            </w:r>
            <w:r w:rsidRPr="00B92E25">
              <w:rPr>
                <w:rStyle w:val="a1"/>
                <w:rFonts w:cs="Times New Roman"/>
                <w:sz w:val="24"/>
                <w:szCs w:val="24"/>
              </w:rPr>
              <w:t>Ap</w:t>
            </w:r>
            <w:r w:rsidRPr="00B92E25">
              <w:rPr>
                <w:rStyle w:val="a1"/>
                <w:rFonts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8D" w14:textId="77777777" w:rsidR="006F3A44" w:rsidRPr="00B92E25" w:rsidRDefault="006F3A44" w:rsidP="00D714D5">
            <w:pPr>
              <w:pStyle w:val="A"/>
              <w:jc w:val="left"/>
              <w:rPr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This study</w:t>
            </w:r>
          </w:p>
        </w:tc>
      </w:tr>
      <w:tr w:rsidR="006F3A44" w:rsidRPr="00215C79" w14:paraId="5F4ABB92" w14:textId="77777777" w:rsidTr="00B92E25">
        <w:trPr>
          <w:trHeight w:val="31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8F" w14:textId="77777777" w:rsidR="006F3A44" w:rsidRPr="00B92E25" w:rsidRDefault="006F3A44" w:rsidP="00D714D5">
            <w:pPr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</w:pPr>
            <w:r w:rsidRPr="00B92E25"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  <w:lastRenderedPageBreak/>
              <w:t>pMD19-T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90" w14:textId="77777777" w:rsidR="006F3A44" w:rsidRPr="00B92E25" w:rsidRDefault="006F3A44" w:rsidP="00D714D5">
            <w:pPr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</w:pPr>
            <w:r w:rsidRPr="00B92E25"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  <w:t>Clone vector; Ap</w:t>
            </w:r>
            <w:r w:rsidRPr="00B92E25">
              <w:rPr>
                <w:rStyle w:val="a1"/>
                <w:rFonts w:eastAsia="Arial Unicode MS"/>
                <w:color w:val="000000"/>
                <w:kern w:val="2"/>
                <w:u w:color="000000"/>
                <w:vertAlign w:val="superscript"/>
                <w:lang w:eastAsia="zh-CN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91" w14:textId="77777777" w:rsidR="006F3A44" w:rsidRPr="00B92E25" w:rsidRDefault="006F3A44" w:rsidP="00D714D5">
            <w:pPr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</w:pPr>
            <w:r w:rsidRPr="00B92E25"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  <w:t>TaKaRa</w:t>
            </w:r>
          </w:p>
        </w:tc>
      </w:tr>
      <w:tr w:rsidR="006F3A44" w:rsidRPr="00215C79" w14:paraId="5F4ABB96" w14:textId="77777777" w:rsidTr="00B92E25">
        <w:trPr>
          <w:trHeight w:val="31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93" w14:textId="77777777" w:rsidR="006F3A44" w:rsidRPr="00B92E25" w:rsidRDefault="006F3A44" w:rsidP="00D714D5">
            <w:pPr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</w:pPr>
            <w:r w:rsidRPr="00B92E25"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  <w:t>pMD-rpoS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94" w14:textId="77777777" w:rsidR="006F3A44" w:rsidRPr="00B92E25" w:rsidRDefault="006F3A44" w:rsidP="00D714D5">
            <w:pPr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</w:pPr>
            <w:r w:rsidRPr="00B92E25"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  <w:t xml:space="preserve">pMD19-T </w:t>
            </w:r>
            <w:r w:rsidRPr="00B92E25">
              <w:rPr>
                <w:rStyle w:val="a1"/>
              </w:rPr>
              <w:t>containing 1008 bp</w:t>
            </w:r>
            <w:r w:rsidRPr="00B92E25">
              <w:rPr>
                <w:rStyle w:val="a1"/>
                <w:i/>
              </w:rPr>
              <w:t xml:space="preserve"> rpoS</w:t>
            </w:r>
            <w:r w:rsidRPr="00B92E25"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  <w:t>; Ap</w:t>
            </w:r>
            <w:r w:rsidRPr="00B92E25">
              <w:rPr>
                <w:rStyle w:val="a1"/>
                <w:rFonts w:eastAsia="Arial Unicode MS"/>
                <w:color w:val="000000"/>
                <w:kern w:val="2"/>
                <w:u w:color="000000"/>
                <w:vertAlign w:val="superscript"/>
                <w:lang w:eastAsia="zh-CN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95" w14:textId="77777777" w:rsidR="006F3A44" w:rsidRPr="00B92E25" w:rsidRDefault="006F3A44" w:rsidP="00D714D5">
            <w:pPr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</w:pPr>
            <w:r w:rsidRPr="00B92E25">
              <w:rPr>
                <w:rStyle w:val="a1"/>
              </w:rPr>
              <w:t>This study</w:t>
            </w:r>
          </w:p>
        </w:tc>
      </w:tr>
      <w:tr w:rsidR="006F3A44" w:rsidRPr="00215C79" w14:paraId="5F4ABB9A" w14:textId="77777777" w:rsidTr="00B92E25">
        <w:trPr>
          <w:trHeight w:val="31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97" w14:textId="77777777" w:rsidR="006F3A44" w:rsidRPr="00B92E25" w:rsidRDefault="006F3A44" w:rsidP="00D714D5">
            <w:pPr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</w:pPr>
            <w:r w:rsidRPr="00B92E25"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  <w:t>pMD-rpoS</w:t>
            </w:r>
            <w:r w:rsidRPr="00B92E25">
              <w:rPr>
                <w:rStyle w:val="a1"/>
                <w:rFonts w:eastAsia="Arial Unicode MS"/>
                <w:color w:val="000000"/>
                <w:kern w:val="2"/>
                <w:u w:color="000000"/>
                <w:vertAlign w:val="subscript"/>
                <w:lang w:eastAsia="zh-CN"/>
              </w:rPr>
              <w:t>R147S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98" w14:textId="77777777" w:rsidR="006F3A44" w:rsidRPr="00B92E25" w:rsidRDefault="006F3A44" w:rsidP="00D714D5">
            <w:pPr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</w:pPr>
            <w:r w:rsidRPr="00B92E25"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  <w:t xml:space="preserve">pMD-rpoS derivative for generation of </w:t>
            </w:r>
            <w:r w:rsidRPr="00B92E25">
              <w:rPr>
                <w:rStyle w:val="a1"/>
                <w:rFonts w:eastAsia="Arial Unicode MS"/>
                <w:i/>
                <w:color w:val="000000"/>
                <w:kern w:val="2"/>
                <w:u w:color="000000"/>
                <w:lang w:eastAsia="zh-CN"/>
              </w:rPr>
              <w:t xml:space="preserve">rpoS </w:t>
            </w:r>
            <w:r w:rsidRPr="00B92E25"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  <w:t>point</w:t>
            </w:r>
            <w:r w:rsidRPr="00C13C75">
              <w:rPr>
                <w:rStyle w:val="a1"/>
                <w:rFonts w:eastAsia="Arial Unicode MS"/>
                <w:kern w:val="2"/>
                <w:u w:color="000000"/>
                <w:lang w:eastAsia="zh-CN"/>
              </w:rPr>
              <w:t xml:space="preserve"> mutation; Ap</w:t>
            </w:r>
            <w:r w:rsidRPr="00B92E25">
              <w:rPr>
                <w:rStyle w:val="a1"/>
                <w:rFonts w:eastAsia="Arial Unicode MS"/>
                <w:color w:val="000000"/>
                <w:kern w:val="2"/>
                <w:u w:color="000000"/>
                <w:vertAlign w:val="superscript"/>
                <w:lang w:eastAsia="zh-CN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99" w14:textId="77777777" w:rsidR="006F3A44" w:rsidRPr="00B92E25" w:rsidRDefault="006F3A44" w:rsidP="00D714D5">
            <w:pPr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</w:pPr>
            <w:r w:rsidRPr="00B92E25">
              <w:rPr>
                <w:rStyle w:val="a1"/>
              </w:rPr>
              <w:t>This study</w:t>
            </w:r>
          </w:p>
        </w:tc>
      </w:tr>
      <w:tr w:rsidR="006F3A44" w:rsidRPr="00215C79" w14:paraId="5F4ABB9E" w14:textId="77777777" w:rsidTr="00B92E25">
        <w:trPr>
          <w:trHeight w:val="315"/>
          <w:jc w:val="center"/>
        </w:trPr>
        <w:tc>
          <w:tcPr>
            <w:tcW w:w="1833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9B" w14:textId="77777777" w:rsidR="006F3A44" w:rsidRPr="00B92E25" w:rsidRDefault="006F3A44" w:rsidP="00D714D5">
            <w:pPr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</w:pPr>
            <w:r w:rsidRPr="00B92E25">
              <w:rPr>
                <w:rStyle w:val="a1"/>
                <w:rFonts w:eastAsia="Arial Unicode MS"/>
                <w:color w:val="000000"/>
                <w:kern w:val="2"/>
                <w:u w:color="000000"/>
                <w:lang w:eastAsia="zh-CN"/>
              </w:rPr>
              <w:t>pBBR-rpoS</w:t>
            </w:r>
            <w:r w:rsidRPr="00B92E25">
              <w:rPr>
                <w:rStyle w:val="a1"/>
                <w:rFonts w:eastAsia="Arial Unicode MS"/>
                <w:color w:val="000000"/>
                <w:kern w:val="2"/>
                <w:u w:color="000000"/>
                <w:vertAlign w:val="subscript"/>
                <w:lang w:eastAsia="zh-CN"/>
              </w:rPr>
              <w:t>R147S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9C" w14:textId="77777777" w:rsidR="006F3A44" w:rsidRPr="00C13C75" w:rsidRDefault="006F3A44" w:rsidP="00D714D5">
            <w:pPr>
              <w:rPr>
                <w:rStyle w:val="a1"/>
                <w:rFonts w:eastAsia="Arial Unicode MS"/>
                <w:kern w:val="2"/>
                <w:u w:color="000000"/>
                <w:lang w:eastAsia="zh-CN"/>
              </w:rPr>
            </w:pPr>
            <w:r w:rsidRPr="00C13C75">
              <w:rPr>
                <w:rStyle w:val="a1"/>
                <w:rFonts w:eastAsia="Arial Unicode MS"/>
                <w:kern w:val="2"/>
                <w:u w:color="000000"/>
                <w:lang w:eastAsia="zh-CN"/>
              </w:rPr>
              <w:t xml:space="preserve">pBBR derivative for generation of </w:t>
            </w:r>
            <w:r w:rsidRPr="00C13C75">
              <w:rPr>
                <w:rStyle w:val="a1"/>
                <w:rFonts w:eastAsia="Arial Unicode MS"/>
                <w:i/>
                <w:kern w:val="2"/>
                <w:u w:color="000000"/>
                <w:lang w:eastAsia="zh-CN"/>
              </w:rPr>
              <w:t>rpoS</w:t>
            </w:r>
            <w:r w:rsidRPr="00C13C75">
              <w:rPr>
                <w:rStyle w:val="a1"/>
                <w:rFonts w:eastAsia="Arial Unicode MS"/>
                <w:kern w:val="2"/>
                <w:u w:color="000000"/>
                <w:lang w:eastAsia="zh-CN"/>
              </w:rPr>
              <w:t xml:space="preserve"> point mutation; Km</w:t>
            </w:r>
            <w:r w:rsidRPr="00C13C75">
              <w:rPr>
                <w:rStyle w:val="a1"/>
                <w:rFonts w:eastAsia="Arial Unicode MS"/>
                <w:kern w:val="2"/>
                <w:u w:color="000000"/>
                <w:vertAlign w:val="superscript"/>
                <w:lang w:eastAsia="zh-CN"/>
              </w:rPr>
              <w:t>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BB9D" w14:textId="77777777" w:rsidR="006F3A44" w:rsidRPr="00B92E25" w:rsidRDefault="006F3A44" w:rsidP="00D714D5">
            <w:pPr>
              <w:pStyle w:val="A"/>
              <w:jc w:val="left"/>
              <w:rPr>
                <w:rStyle w:val="a1"/>
                <w:rFonts w:cs="Times New Roman"/>
                <w:sz w:val="24"/>
                <w:szCs w:val="24"/>
              </w:rPr>
            </w:pPr>
            <w:r w:rsidRPr="00B92E25">
              <w:rPr>
                <w:rStyle w:val="a1"/>
                <w:rFonts w:cs="Times New Roman"/>
                <w:sz w:val="24"/>
                <w:szCs w:val="24"/>
              </w:rPr>
              <w:t>This study</w:t>
            </w:r>
          </w:p>
        </w:tc>
      </w:tr>
    </w:tbl>
    <w:p w14:paraId="5F4ABB9F" w14:textId="77777777" w:rsidR="00621E1E" w:rsidRPr="00A74865" w:rsidRDefault="006F3A44" w:rsidP="00237A2B">
      <w:pPr>
        <w:pStyle w:val="A"/>
        <w:spacing w:line="480" w:lineRule="auto"/>
        <w:rPr>
          <w:rFonts w:cs="Times New Roman"/>
          <w:sz w:val="24"/>
          <w:szCs w:val="24"/>
          <w:lang w:val="it-IT"/>
        </w:rPr>
      </w:pPr>
      <w:r w:rsidRPr="00A74865">
        <w:rPr>
          <w:rStyle w:val="a1"/>
          <w:rFonts w:cs="Times New Roman"/>
          <w:sz w:val="24"/>
          <w:szCs w:val="24"/>
        </w:rPr>
        <w:t>Ap</w:t>
      </w:r>
      <w:r w:rsidRPr="00A74865">
        <w:rPr>
          <w:rStyle w:val="a1"/>
          <w:rFonts w:cs="Times New Roman"/>
          <w:sz w:val="24"/>
          <w:szCs w:val="24"/>
          <w:vertAlign w:val="superscript"/>
        </w:rPr>
        <w:t>r</w:t>
      </w:r>
      <w:r w:rsidRPr="00A74865">
        <w:rPr>
          <w:rStyle w:val="a1"/>
          <w:rFonts w:cs="Times New Roman"/>
          <w:sz w:val="24"/>
          <w:szCs w:val="24"/>
        </w:rPr>
        <w:t>, ampicillin resistant; Km</w:t>
      </w:r>
      <w:r w:rsidRPr="00A74865">
        <w:rPr>
          <w:rStyle w:val="a1"/>
          <w:rFonts w:cs="Times New Roman"/>
          <w:sz w:val="24"/>
          <w:szCs w:val="24"/>
          <w:vertAlign w:val="superscript"/>
        </w:rPr>
        <w:t>r</w:t>
      </w:r>
      <w:r w:rsidRPr="00A74865">
        <w:rPr>
          <w:rStyle w:val="a1"/>
          <w:rFonts w:cs="Times New Roman"/>
          <w:sz w:val="24"/>
          <w:szCs w:val="24"/>
        </w:rPr>
        <w:t>, kanamycin resistant; Gm</w:t>
      </w:r>
      <w:r w:rsidRPr="00A74865">
        <w:rPr>
          <w:rStyle w:val="a1"/>
          <w:rFonts w:cs="Times New Roman"/>
          <w:sz w:val="24"/>
          <w:szCs w:val="24"/>
          <w:vertAlign w:val="superscript"/>
        </w:rPr>
        <w:t>r</w:t>
      </w:r>
      <w:r w:rsidRPr="00A74865">
        <w:rPr>
          <w:rStyle w:val="a1"/>
          <w:rFonts w:cs="Times New Roman"/>
          <w:sz w:val="24"/>
          <w:szCs w:val="24"/>
        </w:rPr>
        <w:t>,</w:t>
      </w:r>
      <w:r w:rsidRPr="00A74865">
        <w:rPr>
          <w:rStyle w:val="a1"/>
          <w:rFonts w:cs="Times New Roman"/>
          <w:sz w:val="24"/>
          <w:szCs w:val="24"/>
          <w:vertAlign w:val="superscript"/>
        </w:rPr>
        <w:t xml:space="preserve"> </w:t>
      </w:r>
      <w:r w:rsidRPr="00A74865">
        <w:rPr>
          <w:rStyle w:val="a1"/>
          <w:rFonts w:cs="Times New Roman"/>
          <w:sz w:val="24"/>
          <w:szCs w:val="24"/>
        </w:rPr>
        <w:t>gentamycin resistant; Tet</w:t>
      </w:r>
      <w:r w:rsidRPr="00A74865">
        <w:rPr>
          <w:rStyle w:val="a1"/>
          <w:rFonts w:cs="Times New Roman"/>
          <w:sz w:val="24"/>
          <w:szCs w:val="24"/>
          <w:vertAlign w:val="superscript"/>
        </w:rPr>
        <w:t>r</w:t>
      </w:r>
      <w:r w:rsidRPr="00A74865">
        <w:rPr>
          <w:rStyle w:val="a1"/>
          <w:rFonts w:cs="Times New Roman"/>
          <w:sz w:val="24"/>
          <w:szCs w:val="24"/>
        </w:rPr>
        <w:t>, tetracycline resistant.</w:t>
      </w:r>
      <w:r w:rsidR="00D714D5" w:rsidRPr="00A74865">
        <w:rPr>
          <w:rStyle w:val="a1"/>
          <w:b/>
          <w:bCs/>
          <w:sz w:val="24"/>
          <w:szCs w:val="24"/>
          <w:lang w:val="it-IT"/>
        </w:rPr>
        <w:br w:type="page"/>
      </w:r>
    </w:p>
    <w:tbl>
      <w:tblPr>
        <w:tblpPr w:leftFromText="180" w:rightFromText="180" w:vertAnchor="text" w:tblpXSpec="center" w:tblpY="1"/>
        <w:tblOverlap w:val="never"/>
        <w:tblW w:w="844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3"/>
        <w:gridCol w:w="1886"/>
        <w:gridCol w:w="3119"/>
        <w:gridCol w:w="708"/>
        <w:gridCol w:w="1412"/>
        <w:gridCol w:w="85"/>
      </w:tblGrid>
      <w:tr w:rsidR="00D17B34" w:rsidRPr="00621E1E" w14:paraId="5F4ABBA2" w14:textId="77777777" w:rsidTr="005934B0">
        <w:trPr>
          <w:trHeight w:val="315"/>
        </w:trPr>
        <w:tc>
          <w:tcPr>
            <w:tcW w:w="6238" w:type="dxa"/>
            <w:gridSpan w:val="3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14:paraId="5F4ABBA0" w14:textId="77777777" w:rsidR="00D17B34" w:rsidRPr="00A74865" w:rsidRDefault="00D17B34" w:rsidP="002A2F00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Lines="50" w:after="156"/>
              <w:rPr>
                <w:rFonts w:eastAsia="SimSun"/>
                <w:sz w:val="24"/>
                <w:szCs w:val="24"/>
              </w:rPr>
            </w:pPr>
            <w:r w:rsidRPr="00A74865">
              <w:rPr>
                <w:rStyle w:val="a1"/>
                <w:b/>
                <w:sz w:val="24"/>
                <w:szCs w:val="24"/>
              </w:rPr>
              <w:lastRenderedPageBreak/>
              <w:t>Table S2</w:t>
            </w:r>
            <w:r w:rsidR="00A74865">
              <w:rPr>
                <w:rStyle w:val="a1"/>
                <w:b/>
                <w:sz w:val="24"/>
                <w:szCs w:val="24"/>
              </w:rPr>
              <w:t>.</w:t>
            </w:r>
            <w:r w:rsidRPr="00A74865">
              <w:rPr>
                <w:rStyle w:val="a1"/>
                <w:sz w:val="24"/>
                <w:szCs w:val="24"/>
              </w:rPr>
              <w:t xml:space="preserve"> Prime</w:t>
            </w:r>
            <w:r w:rsidR="00A74865">
              <w:rPr>
                <w:rStyle w:val="a1"/>
                <w:sz w:val="24"/>
                <w:szCs w:val="24"/>
              </w:rPr>
              <w:t>r and oligonucleotide sequences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14:paraId="5F4ABBA1" w14:textId="77777777" w:rsidR="00D17B34" w:rsidRPr="00621E1E" w:rsidRDefault="00D17B34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</w:tr>
      <w:tr w:rsidR="00237A2B" w:rsidRPr="00621E1E" w14:paraId="5F4ABBA6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vAlign w:val="center"/>
            <w:hideMark/>
          </w:tcPr>
          <w:p w14:paraId="5F4ABBA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rimer name</w:t>
            </w:r>
          </w:p>
        </w:tc>
        <w:tc>
          <w:tcPr>
            <w:tcW w:w="3827" w:type="dxa"/>
            <w:gridSpan w:val="2"/>
            <w:tcBorders>
              <w:top w:val="single" w:sz="12" w:space="0" w:color="008000"/>
              <w:left w:val="nil"/>
              <w:bottom w:val="single" w:sz="8" w:space="0" w:color="008000"/>
            </w:tcBorders>
            <w:vAlign w:val="center"/>
            <w:hideMark/>
          </w:tcPr>
          <w:p w14:paraId="5F4ABBA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Sequence (5’ →3’)</w:t>
            </w:r>
            <w:r w:rsidRPr="00746DAA">
              <w:rPr>
                <w:rFonts w:eastAsia="SimSun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497" w:type="dxa"/>
            <w:gridSpan w:val="2"/>
            <w:tcBorders>
              <w:top w:val="single" w:sz="12" w:space="0" w:color="008000"/>
              <w:bottom w:val="single" w:sz="8" w:space="0" w:color="008000"/>
            </w:tcBorders>
            <w:vAlign w:val="center"/>
            <w:hideMark/>
          </w:tcPr>
          <w:p w14:paraId="5F4ABBA5" w14:textId="77777777" w:rsidR="00621E1E" w:rsidRPr="00746DAA" w:rsidRDefault="00621E1E" w:rsidP="005934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Amplicon (bp)</w:t>
            </w:r>
          </w:p>
        </w:tc>
      </w:tr>
      <w:tr w:rsidR="002A2F00" w:rsidRPr="00621E1E" w14:paraId="5F4ABBA9" w14:textId="77777777" w:rsidTr="00746DAA">
        <w:trPr>
          <w:trHeight w:val="315"/>
        </w:trPr>
        <w:tc>
          <w:tcPr>
            <w:tcW w:w="6946" w:type="dxa"/>
            <w:gridSpan w:val="4"/>
            <w:tcBorders>
              <w:top w:val="single" w:sz="8" w:space="0" w:color="008000"/>
              <w:left w:val="nil"/>
            </w:tcBorders>
            <w:vAlign w:val="center"/>
          </w:tcPr>
          <w:p w14:paraId="5F4ABBA7" w14:textId="77777777" w:rsidR="002A2F00" w:rsidRPr="00746DAA" w:rsidRDefault="002A2F00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color w:val="000000"/>
                <w:lang w:eastAsia="zh-CN"/>
              </w:rPr>
            </w:pP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Primers used for construction of vector</w:t>
            </w:r>
          </w:p>
        </w:tc>
        <w:tc>
          <w:tcPr>
            <w:tcW w:w="1497" w:type="dxa"/>
            <w:gridSpan w:val="2"/>
            <w:tcBorders>
              <w:top w:val="single" w:sz="8" w:space="0" w:color="008000"/>
            </w:tcBorders>
            <w:vAlign w:val="center"/>
          </w:tcPr>
          <w:p w14:paraId="5F4ABBA8" w14:textId="77777777" w:rsidR="002A2F00" w:rsidRPr="00746DAA" w:rsidRDefault="002A2F00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color w:val="000000"/>
                <w:lang w:eastAsia="zh-CN"/>
              </w:rPr>
            </w:pPr>
          </w:p>
        </w:tc>
      </w:tr>
      <w:tr w:rsidR="00237A2B" w:rsidRPr="00621E1E" w14:paraId="5F4ABBAD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AA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RpoS deletion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A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  <w:tc>
          <w:tcPr>
            <w:tcW w:w="1497" w:type="dxa"/>
            <w:gridSpan w:val="2"/>
            <w:vAlign w:val="center"/>
            <w:hideMark/>
          </w:tcPr>
          <w:p w14:paraId="5F4ABBA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</w:tr>
      <w:tr w:rsidR="00135F0A" w:rsidRPr="00621E1E" w14:paraId="5F4ABBB1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AE" w14:textId="77777777" w:rsidR="00135F0A" w:rsidRPr="00746DAA" w:rsidRDefault="00135F0A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ropS422-F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AF" w14:textId="77777777" w:rsidR="00135F0A" w:rsidRPr="00746DAA" w:rsidRDefault="00135F0A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AT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GAGCTC</w:t>
            </w:r>
            <w:r w:rsidRPr="00746DAA">
              <w:rPr>
                <w:rFonts w:eastAsia="SimSun"/>
                <w:color w:val="000000"/>
                <w:lang w:eastAsia="zh-CN"/>
              </w:rPr>
              <w:t>AATGAGTGGGACTGCGATC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BB0" w14:textId="77777777" w:rsidR="00135F0A" w:rsidRPr="00746DAA" w:rsidRDefault="00135F0A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1273</w:t>
            </w:r>
          </w:p>
        </w:tc>
      </w:tr>
      <w:tr w:rsidR="00135F0A" w:rsidRPr="00621E1E" w14:paraId="5F4ABBB5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B2" w14:textId="77777777" w:rsidR="00135F0A" w:rsidRPr="00746DAA" w:rsidRDefault="00135F0A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ropS1695-R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B3" w14:textId="77777777" w:rsidR="00135F0A" w:rsidRPr="00746DAA" w:rsidRDefault="00135F0A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AAGGATCTCTCGCAGGCGTTTGAGGAG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BB4" w14:textId="77777777" w:rsidR="00135F0A" w:rsidRPr="00746DAA" w:rsidRDefault="00135F0A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135F0A" w:rsidRPr="00621E1E" w14:paraId="5F4ABBB9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B6" w14:textId="77777777" w:rsidR="00135F0A" w:rsidRPr="00746DAA" w:rsidRDefault="00135F0A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B7" w14:textId="77777777" w:rsidR="00135F0A" w:rsidRPr="00746DAA" w:rsidRDefault="00135F0A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GCACGCGTGTAATCAATGTAC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5F4ABBB8" w14:textId="77777777" w:rsidR="00135F0A" w:rsidRPr="00746DAA" w:rsidRDefault="00135F0A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BBD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BA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ropS2482-F2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B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TACATTGATTACACGCGTGCCCTCCTC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BBC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656</w:t>
            </w:r>
          </w:p>
        </w:tc>
      </w:tr>
      <w:tr w:rsidR="00237A2B" w:rsidRPr="00621E1E" w14:paraId="5F4ABBC1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BE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BF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AAACGCCTGCGAGAGATCCTTG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BC0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BC5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C2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ropS3138-R2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C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ACG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TCTAGA</w:t>
            </w:r>
            <w:r w:rsidRPr="00746DAA">
              <w:rPr>
                <w:rFonts w:eastAsia="SimSun"/>
                <w:color w:val="000000"/>
                <w:lang w:eastAsia="zh-CN"/>
              </w:rPr>
              <w:t>GATCTGGCCGAATATCAC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BC4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BC9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C6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RpoS complementation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C7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  <w:tc>
          <w:tcPr>
            <w:tcW w:w="1497" w:type="dxa"/>
            <w:gridSpan w:val="2"/>
            <w:vAlign w:val="center"/>
            <w:hideMark/>
          </w:tcPr>
          <w:p w14:paraId="5F4ABBC8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BCD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CA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ropS1239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C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GG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GGTACC</w:t>
            </w:r>
            <w:r w:rsidRPr="00746DAA">
              <w:rPr>
                <w:rFonts w:eastAsia="SimSun"/>
                <w:color w:val="000000"/>
                <w:lang w:eastAsia="zh-CN"/>
              </w:rPr>
              <w:t>GGCGAATTAGTCATCATC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BCC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1429</w:t>
            </w:r>
          </w:p>
        </w:tc>
      </w:tr>
      <w:tr w:rsidR="00237A2B" w:rsidRPr="00621E1E" w14:paraId="5F4ABBD1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CE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ropS2650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CF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ACG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GAGCTC</w:t>
            </w:r>
            <w:r w:rsidRPr="00746DAA">
              <w:rPr>
                <w:rFonts w:eastAsia="SimSun"/>
                <w:color w:val="000000"/>
                <w:lang w:eastAsia="zh-CN"/>
              </w:rPr>
              <w:t>ATCCCAAAGCTCAGAATC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BD0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142345" w:rsidRPr="00621E1E" w14:paraId="5F4ABBD4" w14:textId="77777777" w:rsidTr="00746DAA">
        <w:trPr>
          <w:trHeight w:val="315"/>
        </w:trPr>
        <w:tc>
          <w:tcPr>
            <w:tcW w:w="6946" w:type="dxa"/>
            <w:gridSpan w:val="4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D2" w14:textId="77777777" w:rsidR="00142345" w:rsidRPr="00746DAA" w:rsidRDefault="00142345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Transcriptional and translational fusions</w:t>
            </w:r>
            <w:r w:rsidRPr="00746DAA">
              <w:rPr>
                <w:rFonts w:eastAsia="SimSun"/>
                <w:lang w:eastAsia="zh-CN"/>
              </w:rPr>
              <w:t> 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5F4ABBD3" w14:textId="77777777" w:rsidR="00142345" w:rsidRPr="00746DAA" w:rsidRDefault="00142345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BD8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D5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A6013-F-440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D6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TA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GAATTC</w:t>
            </w:r>
            <w:r w:rsidRPr="00746DAA">
              <w:rPr>
                <w:rFonts w:eastAsia="SimSun"/>
                <w:color w:val="000000"/>
                <w:lang w:eastAsia="zh-CN"/>
              </w:rPr>
              <w:t>CAAACGCAACGCAGGGTATAGG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BD7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468</w:t>
            </w:r>
          </w:p>
        </w:tc>
      </w:tr>
      <w:tr w:rsidR="00237A2B" w:rsidRPr="00621E1E" w14:paraId="5F4ABBDC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D9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A6013-R27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DA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TC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GGATCC</w:t>
            </w:r>
            <w:r w:rsidRPr="00746DAA">
              <w:rPr>
                <w:rFonts w:eastAsia="SimSun"/>
                <w:color w:val="000000"/>
                <w:lang w:eastAsia="zh-CN"/>
              </w:rPr>
              <w:t>CCATAGCTGACAATGCCTACT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BDB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BE0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DD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L6013-57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DE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AG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GAATTC</w:t>
            </w:r>
            <w:r w:rsidRPr="00746DAA">
              <w:rPr>
                <w:rFonts w:eastAsia="SimSun"/>
                <w:color w:val="000000"/>
                <w:lang w:eastAsia="zh-CN"/>
              </w:rPr>
              <w:t>GTTTGTCAAGCAGTGCTGG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BDF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560</w:t>
            </w:r>
          </w:p>
        </w:tc>
      </w:tr>
      <w:tr w:rsidR="00237A2B" w:rsidRPr="00621E1E" w14:paraId="5F4ABBE4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E1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L6013-616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E2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AC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GGATCC</w:t>
            </w:r>
            <w:r w:rsidRPr="00746DAA">
              <w:rPr>
                <w:rFonts w:eastAsia="SimSun"/>
                <w:color w:val="000000"/>
                <w:lang w:eastAsia="zh-CN"/>
              </w:rPr>
              <w:t>CCACCGATAATCACTAC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BE3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BE8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E5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Prokaryotic expression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E6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  <w:tc>
          <w:tcPr>
            <w:tcW w:w="1497" w:type="dxa"/>
            <w:gridSpan w:val="2"/>
            <w:vAlign w:val="center"/>
            <w:hideMark/>
          </w:tcPr>
          <w:p w14:paraId="5F4ABBE7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BEC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E9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RpoS-NdeI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EA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GC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CATATG</w:t>
            </w:r>
            <w:r w:rsidRPr="00746DAA">
              <w:rPr>
                <w:rFonts w:eastAsia="SimSun"/>
                <w:color w:val="000000"/>
                <w:lang w:eastAsia="zh-CN"/>
              </w:rPr>
              <w:t>GCTCTCAGTAAAGAAGT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BEB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1008</w:t>
            </w:r>
          </w:p>
        </w:tc>
      </w:tr>
      <w:tr w:rsidR="00237A2B" w:rsidRPr="00621E1E" w14:paraId="5F4ABBF0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ED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RpoS-XhoI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EE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CG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CTCGAG</w:t>
            </w:r>
            <w:r w:rsidRPr="00746DAA">
              <w:rPr>
                <w:rFonts w:eastAsia="SimSun"/>
                <w:color w:val="000000"/>
                <w:lang w:eastAsia="zh-CN"/>
              </w:rPr>
              <w:t>CTGAAATAGAGACTCACTGG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BEF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BF4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F1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Site mutation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F2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  <w:tc>
          <w:tcPr>
            <w:tcW w:w="1497" w:type="dxa"/>
            <w:gridSpan w:val="2"/>
            <w:vAlign w:val="center"/>
            <w:hideMark/>
          </w:tcPr>
          <w:p w14:paraId="5F4ABBF3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BF8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BF5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RpoS-mut-pBBR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F6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GTCGAC</w:t>
            </w:r>
            <w:r w:rsidRPr="00746DAA">
              <w:rPr>
                <w:rFonts w:eastAsia="SimSun"/>
                <w:color w:val="000000"/>
                <w:lang w:eastAsia="zh-CN"/>
              </w:rPr>
              <w:t>ATGGCTCTCAGTAAAGAAGT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BF7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1008</w:t>
            </w:r>
          </w:p>
        </w:tc>
      </w:tr>
      <w:tr w:rsidR="00237A2B" w:rsidRPr="00621E1E" w14:paraId="5F4ABBFC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BF9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RpoS-mut-pBBR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FA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TCTAGA</w:t>
            </w:r>
            <w:r w:rsidRPr="00746DAA">
              <w:rPr>
                <w:rFonts w:eastAsia="SimSun"/>
                <w:color w:val="000000"/>
                <w:lang w:eastAsia="zh-CN"/>
              </w:rPr>
              <w:t>CTACTGAAATAGAGACTCATCGG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BFB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00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BFD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RpoS-mut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BFE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CGGAACGCGGCTTCAGCTTTTCGA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BFF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4008</w:t>
            </w:r>
          </w:p>
        </w:tc>
      </w:tr>
      <w:tr w:rsidR="00237A2B" w:rsidRPr="00621E1E" w14:paraId="5F4ABC04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01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RpoS-mut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02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TGAAGCCGCGTTCCGGGTCGAACTT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C03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08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F4ABC05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RpoS M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</w:tcBorders>
            <w:vAlign w:val="center"/>
            <w:hideMark/>
          </w:tcPr>
          <w:p w14:paraId="5F4ABC06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TACTGAAATAGAGACTCACTG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C07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1008</w:t>
            </w:r>
          </w:p>
        </w:tc>
      </w:tr>
      <w:tr w:rsidR="00237A2B" w:rsidRPr="00621E1E" w14:paraId="5F4ABC0C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F4ABC09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lastRenderedPageBreak/>
              <w:t>RpoS M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</w:tcBorders>
            <w:vAlign w:val="center"/>
            <w:hideMark/>
          </w:tcPr>
          <w:p w14:paraId="5F4ABC0A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GGAATTCAGGCCTGTATGACGATCTTC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C0B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142345" w:rsidRPr="00621E1E" w14:paraId="5F4ABC0F" w14:textId="77777777" w:rsidTr="00746DAA">
        <w:trPr>
          <w:trHeight w:val="315"/>
        </w:trPr>
        <w:tc>
          <w:tcPr>
            <w:tcW w:w="6946" w:type="dxa"/>
            <w:gridSpan w:val="4"/>
            <w:tcBorders>
              <w:left w:val="nil"/>
              <w:bottom w:val="nil"/>
            </w:tcBorders>
            <w:vAlign w:val="center"/>
            <w:hideMark/>
          </w:tcPr>
          <w:p w14:paraId="5F4ABC0D" w14:textId="77777777" w:rsidR="00142345" w:rsidRPr="00746DAA" w:rsidRDefault="00142345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Primers used for bacterial one-hybrid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5F4ABC0E" w14:textId="77777777" w:rsidR="00142345" w:rsidRPr="00746DAA" w:rsidRDefault="00142345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13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1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Gp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11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G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GAATTC</w:t>
            </w:r>
            <w:r w:rsidRPr="00746DAA">
              <w:rPr>
                <w:rFonts w:eastAsia="SimSun"/>
                <w:color w:val="000000"/>
                <w:lang w:eastAsia="zh-CN"/>
              </w:rPr>
              <w:t>ATCTGCTTGCTGGTGGTGTT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C12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395</w:t>
            </w:r>
          </w:p>
        </w:tc>
      </w:tr>
      <w:tr w:rsidR="00237A2B" w:rsidRPr="00621E1E" w14:paraId="5F4ABC17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1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Gp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15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C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TCTAGA</w:t>
            </w:r>
            <w:r w:rsidRPr="00746DAA">
              <w:rPr>
                <w:rFonts w:eastAsia="SimSun"/>
                <w:color w:val="000000"/>
                <w:lang w:eastAsia="zh-CN"/>
              </w:rPr>
              <w:t>GAGCGGAAATACTTGGCG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C16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1B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1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Ap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19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G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GAATTC</w:t>
            </w:r>
            <w:r w:rsidRPr="00746DAA">
              <w:rPr>
                <w:rFonts w:eastAsia="SimSun"/>
                <w:color w:val="000000"/>
                <w:lang w:eastAsia="zh-CN"/>
              </w:rPr>
              <w:t>CTCCGAATCGAAATGAAA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C1A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566</w:t>
            </w:r>
          </w:p>
        </w:tc>
      </w:tr>
      <w:tr w:rsidR="00237A2B" w:rsidRPr="00621E1E" w14:paraId="5F4ABC1F" w14:textId="77777777" w:rsidTr="00746DAA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1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Ap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1D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C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TCTAGA</w:t>
            </w:r>
            <w:r w:rsidRPr="00746DAA">
              <w:rPr>
                <w:rFonts w:eastAsia="SimSun"/>
                <w:color w:val="000000"/>
                <w:lang w:eastAsia="zh-CN"/>
              </w:rPr>
              <w:t>TTCATCGGGCTGCAGCAC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C1E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23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2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Rp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21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G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GAATTC</w:t>
            </w:r>
            <w:r w:rsidRPr="00746DAA">
              <w:rPr>
                <w:rFonts w:eastAsia="SimSun"/>
                <w:color w:val="000000"/>
                <w:lang w:eastAsia="zh-CN"/>
              </w:rPr>
              <w:t>AGGCCTGTATGACGATCTTC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C22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576</w:t>
            </w:r>
          </w:p>
        </w:tc>
      </w:tr>
      <w:tr w:rsidR="00237A2B" w:rsidRPr="00621E1E" w14:paraId="5F4ABC27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2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Rp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25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C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TCTAGA</w:t>
            </w:r>
            <w:r w:rsidRPr="00746DAA">
              <w:rPr>
                <w:rFonts w:eastAsia="SimSun"/>
                <w:color w:val="000000"/>
                <w:lang w:eastAsia="zh-CN"/>
              </w:rPr>
              <w:t>ACTTCTGATCTAGCATGCC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C26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2B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2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Lp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29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G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GAATTC</w:t>
            </w:r>
            <w:r w:rsidRPr="00746DAA">
              <w:rPr>
                <w:rFonts w:eastAsia="SimSun"/>
                <w:color w:val="000000"/>
                <w:lang w:eastAsia="zh-CN"/>
              </w:rPr>
              <w:t>TAGTTCTAGTGGCCAATTGC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C2A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345</w:t>
            </w:r>
          </w:p>
        </w:tc>
      </w:tr>
      <w:tr w:rsidR="00237A2B" w:rsidRPr="00621E1E" w14:paraId="5F4ABC2F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2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Lp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2D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C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TCTAGA</w:t>
            </w:r>
            <w:r w:rsidRPr="00746DAA">
              <w:rPr>
                <w:rFonts w:eastAsia="SimSun"/>
                <w:color w:val="000000"/>
                <w:lang w:eastAsia="zh-CN"/>
              </w:rPr>
              <w:t>GGAGTCTGGTCATCAAGCTC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C2E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33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3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Fp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31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G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GAATTC</w:t>
            </w:r>
            <w:r w:rsidRPr="00746DAA">
              <w:rPr>
                <w:rFonts w:eastAsia="SimSun"/>
                <w:color w:val="000000"/>
                <w:lang w:eastAsia="zh-CN"/>
              </w:rPr>
              <w:t>CAGCTCAACATTGCCCTGTC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C32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334</w:t>
            </w:r>
          </w:p>
        </w:tc>
      </w:tr>
      <w:tr w:rsidR="00237A2B" w:rsidRPr="00621E1E" w14:paraId="5F4ABC37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3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Fp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35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C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TCTAGA</w:t>
            </w:r>
            <w:r w:rsidRPr="00746DAA">
              <w:rPr>
                <w:rFonts w:eastAsia="SimSun"/>
                <w:color w:val="000000"/>
                <w:lang w:eastAsia="zh-CN"/>
              </w:rPr>
              <w:t>CAGAGCATTGCCACGAATTC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C36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3B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F4ABC3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TRG-RpoS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</w:tcBorders>
            <w:vAlign w:val="center"/>
            <w:hideMark/>
          </w:tcPr>
          <w:p w14:paraId="5F4ABC39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G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GAATTC</w:t>
            </w:r>
            <w:r w:rsidRPr="00746DAA">
              <w:rPr>
                <w:rFonts w:eastAsia="SimSun"/>
                <w:color w:val="000000"/>
                <w:lang w:eastAsia="zh-CN"/>
              </w:rPr>
              <w:t>ATGGCTCTCAGTAAAGAAGT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C3A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1008</w:t>
            </w:r>
          </w:p>
        </w:tc>
      </w:tr>
      <w:tr w:rsidR="00237A2B" w:rsidRPr="00621E1E" w14:paraId="5F4ABC3F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F4ABC3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TRG-RpoS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</w:tcBorders>
            <w:vAlign w:val="center"/>
            <w:hideMark/>
          </w:tcPr>
          <w:p w14:paraId="5F4ABC3D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C</w:t>
            </w: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CTCGAG</w:t>
            </w:r>
            <w:r w:rsidRPr="00746DAA">
              <w:rPr>
                <w:rFonts w:eastAsia="SimSun"/>
                <w:color w:val="000000"/>
                <w:lang w:eastAsia="zh-CN"/>
              </w:rPr>
              <w:t>CTACTGAAATAGAGACTCACTG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C3E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CA537D" w:rsidRPr="00621E1E" w14:paraId="5F4ABC42" w14:textId="77777777" w:rsidTr="00746DAA">
        <w:trPr>
          <w:trHeight w:val="315"/>
        </w:trPr>
        <w:tc>
          <w:tcPr>
            <w:tcW w:w="6946" w:type="dxa"/>
            <w:gridSpan w:val="4"/>
            <w:tcBorders>
              <w:left w:val="nil"/>
              <w:bottom w:val="nil"/>
            </w:tcBorders>
            <w:vAlign w:val="center"/>
            <w:hideMark/>
          </w:tcPr>
          <w:p w14:paraId="5F4ABC40" w14:textId="77777777" w:rsidR="00CA537D" w:rsidRPr="00746DAA" w:rsidRDefault="00CA537D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vertAlign w:val="superscript"/>
                <w:lang w:eastAsia="zh-CN"/>
              </w:rPr>
              <w:t>a</w:t>
            </w:r>
            <w:r w:rsidRPr="00746DAA">
              <w:rPr>
                <w:rFonts w:eastAsia="SimSun"/>
                <w:color w:val="000000"/>
                <w:lang w:eastAsia="zh-CN"/>
              </w:rPr>
              <w:t xml:space="preserve"> Boldfaced letters are restriction sites.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5F4ABC41" w14:textId="77777777" w:rsidR="00CA537D" w:rsidRPr="00746DAA" w:rsidRDefault="00CA537D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46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4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 xml:space="preserve">Primers used for EMSA 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4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1497" w:type="dxa"/>
            <w:gridSpan w:val="2"/>
            <w:vAlign w:val="center"/>
            <w:hideMark/>
          </w:tcPr>
          <w:p w14:paraId="5F4ABC45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4A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47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G E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4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GCTCTCACTAAGTTAAATTCAAAT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C49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25</w:t>
            </w:r>
          </w:p>
        </w:tc>
      </w:tr>
      <w:tr w:rsidR="00237A2B" w:rsidRPr="00621E1E" w14:paraId="5F4ABC4E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4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G E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4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TAAACTTAAATTGAATCACTCTCGC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C4D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52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4F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A E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5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TTGCACCGATCTATCTAGTTTTTAA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C51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25</w:t>
            </w:r>
          </w:p>
        </w:tc>
      </w:tr>
      <w:tr w:rsidR="00237A2B" w:rsidRPr="00621E1E" w14:paraId="5F4ABC56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5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A E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5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AATTTTTGATCTATCTAGCCACGTT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C55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5A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57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R E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5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CACTAGAACTATTTTTGTATCCAG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C59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25</w:t>
            </w:r>
          </w:p>
        </w:tc>
      </w:tr>
      <w:tr w:rsidR="00237A2B" w:rsidRPr="00621E1E" w14:paraId="5F4ABC5E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5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R E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5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ACCTATGTTTTTATCAAGATCACC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C5D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62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5F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L E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6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AACTATGCTTTGGCGCTCGAAAATG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C61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25</w:t>
            </w:r>
          </w:p>
        </w:tc>
      </w:tr>
      <w:tr w:rsidR="00237A2B" w:rsidRPr="00621E1E" w14:paraId="5F4ABC66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6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L E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4ABC6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TAAAAGCTCGCGGTTTCGTATC</w:t>
            </w:r>
            <w:r w:rsidRPr="00746DAA">
              <w:rPr>
                <w:rFonts w:eastAsia="SimSun"/>
                <w:color w:val="000000"/>
                <w:lang w:eastAsia="zh-CN"/>
              </w:rPr>
              <w:lastRenderedPageBreak/>
              <w:t>AA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C65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6A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F4ABC67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F E-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</w:tcBorders>
            <w:vAlign w:val="center"/>
            <w:hideMark/>
          </w:tcPr>
          <w:p w14:paraId="5F4ABC6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GCGATTCCATCGGCACTACGATCT</w:t>
            </w:r>
          </w:p>
        </w:tc>
        <w:tc>
          <w:tcPr>
            <w:tcW w:w="1497" w:type="dxa"/>
            <w:gridSpan w:val="2"/>
            <w:vMerge w:val="restart"/>
            <w:vAlign w:val="center"/>
            <w:hideMark/>
          </w:tcPr>
          <w:p w14:paraId="5F4ABC69" w14:textId="77777777" w:rsidR="00621E1E" w:rsidRPr="00746DAA" w:rsidRDefault="00621E1E" w:rsidP="0074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25</w:t>
            </w:r>
          </w:p>
        </w:tc>
      </w:tr>
      <w:tr w:rsidR="00237A2B" w:rsidRPr="00621E1E" w14:paraId="5F4ABC6E" w14:textId="77777777" w:rsidTr="00746DAA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F4ABC6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F E-R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</w:tcBorders>
            <w:vAlign w:val="center"/>
            <w:hideMark/>
          </w:tcPr>
          <w:p w14:paraId="5F4ABC6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TCTAGCATCACGGCTACCTTAGCGC</w:t>
            </w:r>
          </w:p>
        </w:tc>
        <w:tc>
          <w:tcPr>
            <w:tcW w:w="1497" w:type="dxa"/>
            <w:gridSpan w:val="2"/>
            <w:vMerge/>
            <w:vAlign w:val="center"/>
            <w:hideMark/>
          </w:tcPr>
          <w:p w14:paraId="5F4ABC6D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</w:tr>
      <w:tr w:rsidR="00237A2B" w:rsidRPr="00621E1E" w14:paraId="5F4ABC72" w14:textId="77777777" w:rsidTr="00746DAA">
        <w:trPr>
          <w:trHeight w:val="315"/>
        </w:trPr>
        <w:tc>
          <w:tcPr>
            <w:tcW w:w="311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F4ABC6F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b/>
                <w:bCs/>
                <w:color w:val="000000"/>
                <w:lang w:eastAsia="zh-CN"/>
              </w:rPr>
            </w:pPr>
            <w:r w:rsidRPr="00746DAA">
              <w:rPr>
                <w:rFonts w:eastAsia="SimSun"/>
                <w:b/>
                <w:bCs/>
                <w:color w:val="000000"/>
                <w:lang w:eastAsia="zh-CN"/>
              </w:rPr>
              <w:t>Primer sequences for qPCR</w:t>
            </w:r>
          </w:p>
        </w:tc>
        <w:tc>
          <w:tcPr>
            <w:tcW w:w="3827" w:type="dxa"/>
            <w:gridSpan w:val="2"/>
            <w:tcBorders>
              <w:left w:val="nil"/>
            </w:tcBorders>
            <w:vAlign w:val="center"/>
            <w:hideMark/>
          </w:tcPr>
          <w:p w14:paraId="5F4ABC7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1497" w:type="dxa"/>
            <w:gridSpan w:val="2"/>
            <w:vAlign w:val="center"/>
            <w:hideMark/>
          </w:tcPr>
          <w:p w14:paraId="5F4ABC71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76" w14:textId="77777777" w:rsidTr="005934B0">
        <w:trPr>
          <w:trHeight w:val="315"/>
        </w:trPr>
        <w:tc>
          <w:tcPr>
            <w:tcW w:w="3119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F4ABC7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rrsB-qpcr-F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F4ABC7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GAAGGAACACCAGTGGCGA</w:t>
            </w:r>
          </w:p>
        </w:tc>
        <w:tc>
          <w:tcPr>
            <w:tcW w:w="2205" w:type="dxa"/>
            <w:gridSpan w:val="3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F4ABC75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7A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77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rrsB-qpcr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7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TCAAGGCTCCCAACGGCT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79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7E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7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H-qpcr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7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CTGCGGGCGATCATCACTG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7D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82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7F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H-qpcr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8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CACCGACGAAGGCGACAG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81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86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8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G-qpcr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8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CATGTACCTGACCAGCCGTTAC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85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8A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87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G-qpcr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8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TCGCCAAAGCCACTTTCCTTGAG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89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8E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8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F-qpcr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8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AACCGTGAATTGCTGCTGGATATG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8D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92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8F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F-qpcr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9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AATGTCCTGTTCCGCCGTCAAC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91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96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9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A-qpcr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9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CCATCGAGCAGTACCAGAAGC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95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9A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97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A-qpcr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9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GTAGGCGGTCAGGGCGTAG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99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9E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9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C-qpcr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9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AGCAGTTCGGTGTCGTTCCAG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9D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A2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9F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C-qpcr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A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TCGGCGTAGTTGAAGTGATCGG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A1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A6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A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B-qpcr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A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GAGCATGGCGGCAAGTACC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A5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AA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A7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B-qpcr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A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AAGGCTTCACGCTCAGGGAATTG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A9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AE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A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D-qpcr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A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AACCTCCACGCCGACCATCC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AD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B2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AF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D-qpcr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B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GCTTCACGCTCATAGACGATGC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B1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B6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B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E-qpcr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B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CCTCGATTGCCGTGCTGTC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B5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237A2B" w:rsidRPr="00621E1E" w14:paraId="5F4ABCBA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B7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hlE-qpcr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B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CTTCGCAGATGCCCATCAACC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B9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BE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B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M-qpcr-F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B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TCCAGTTCAACAACGCCAAGTACC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BD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C2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BF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M-qpcr-R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C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CAGCAGGCAGAAGCGATCC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C1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C6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C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R-qpcr-F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C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TACCAACATGCCTGCCTGATCC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C5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CA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C7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lastRenderedPageBreak/>
              <w:t>pltR-qpcr-R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CC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TGCGTGGATGATTCCTATGCCTTG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C9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CE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C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L-qpcr-F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CC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CACTCGGCCTTTAGTTGCT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CD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D2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CF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L-qpcr-R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CD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CAAGTACCCATATCACCGGC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D1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D6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D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A-qpcr-F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CD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CCATCGAGCAGTACCAGAAGC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D5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DA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D7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A-qpcr-R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CD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GTAGGCGGTCAGGGCGTAG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D9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DE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D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B-qpcr-F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CD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TGGATGCTCAGGTGCGAAGTG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DD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E2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DF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B-qpcr-R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CE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TGTTGCTGGATGCCGTGCTC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E1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E6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E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C-qpcr-F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CE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GCTGGACCTGGACTTCTTTGC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E5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EA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E7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C-qpcr-R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CE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AACTGATTGGCGGCTGCGTAG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E9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EE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E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D-qpcr-F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CE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GTGGTGCCGTTCGATGAGTG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ED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F2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EF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D-qpcr-R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CF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TGCGAGTGCTGGTGGTTGTTG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F1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F6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F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E-qpcr-F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CF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TTGACGATTGTGTGGTTCCTGAGG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F5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FA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F7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E-qpcr-R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CF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CAGTTGCCGCTCCATCATCC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F9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CFE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F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F-qpcr-F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CF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GCAGTGGGTGAAGAAGGTGAG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FD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D02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CFF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F-qpcr-R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D0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CAGGTATTCGTAGTTGCCGTCAG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D01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D06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D0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G-qpcr-F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D0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CTCGGTCTTTCATCGCTGGTTC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D05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D0A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D07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G-qpcr-R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D0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GCCTGCATGTCGCTGTAGC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D09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D0E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D0B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Z-qpcr-F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D0C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TCACCAGCCTTGTGCAAGAAGAAG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D0D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D12" w14:textId="77777777" w:rsidTr="005934B0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D0F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Z-qpcr-R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BD10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CGATCTATCACCGCCAGCATCAG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D11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D16" w14:textId="77777777" w:rsidTr="00D444EE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F4ABD13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I-qpcr-F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5F4ABD14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AAGATCGGCCCACGCAATGAAG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D15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D1A" w14:textId="77777777" w:rsidTr="00D444EE">
        <w:trPr>
          <w:trHeight w:val="315"/>
        </w:trPr>
        <w:tc>
          <w:tcPr>
            <w:tcW w:w="3119" w:type="dxa"/>
            <w:gridSpan w:val="2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14:paraId="5F4ABD17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pltI-qpcr-R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5F4ABD18" w14:textId="77777777" w:rsidR="00621E1E" w:rsidRPr="00746DAA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  <w:r w:rsidRPr="00746DAA">
              <w:rPr>
                <w:rFonts w:eastAsia="SimSun"/>
                <w:color w:val="000000"/>
                <w:lang w:eastAsia="zh-CN"/>
              </w:rPr>
              <w:t>GTAATGTTCCAGCAGGTCCAGGTC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D19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/>
                <w:lang w:eastAsia="zh-CN"/>
              </w:rPr>
            </w:pPr>
          </w:p>
        </w:tc>
      </w:tr>
      <w:tr w:rsidR="00621E1E" w:rsidRPr="00621E1E" w14:paraId="5F4ABD1C" w14:textId="77777777" w:rsidTr="00237A2B">
        <w:trPr>
          <w:gridAfter w:val="5"/>
          <w:wAfter w:w="7210" w:type="dxa"/>
          <w:trHeight w:val="31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D1B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</w:tr>
      <w:tr w:rsidR="00621E1E" w:rsidRPr="00621E1E" w14:paraId="5F4ABD1E" w14:textId="77777777" w:rsidTr="00237A2B">
        <w:trPr>
          <w:gridAfter w:val="5"/>
          <w:wAfter w:w="7210" w:type="dxa"/>
          <w:trHeight w:val="31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BD1D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</w:tr>
      <w:tr w:rsidR="00621E1E" w:rsidRPr="00621E1E" w14:paraId="5F4ABD20" w14:textId="77777777" w:rsidTr="00237A2B">
        <w:trPr>
          <w:gridAfter w:val="5"/>
          <w:wAfter w:w="7210" w:type="dxa"/>
          <w:trHeight w:val="31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BD1F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</w:tr>
      <w:tr w:rsidR="00621E1E" w:rsidRPr="00621E1E" w14:paraId="5F4ABD22" w14:textId="77777777" w:rsidTr="00237A2B">
        <w:trPr>
          <w:gridAfter w:val="5"/>
          <w:wAfter w:w="7210" w:type="dxa"/>
          <w:trHeight w:val="31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BD21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</w:tr>
      <w:tr w:rsidR="00621E1E" w:rsidRPr="00621E1E" w14:paraId="5F4ABD24" w14:textId="77777777" w:rsidTr="00237A2B">
        <w:trPr>
          <w:gridAfter w:val="5"/>
          <w:wAfter w:w="7210" w:type="dxa"/>
          <w:trHeight w:val="31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BD23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</w:tr>
      <w:tr w:rsidR="00621E1E" w:rsidRPr="00621E1E" w14:paraId="5F4ABD26" w14:textId="77777777" w:rsidTr="00237A2B">
        <w:trPr>
          <w:gridAfter w:val="5"/>
          <w:wAfter w:w="7210" w:type="dxa"/>
          <w:trHeight w:val="31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BD25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</w:tr>
      <w:tr w:rsidR="00621E1E" w:rsidRPr="00621E1E" w14:paraId="5F4ABD28" w14:textId="77777777" w:rsidTr="00237A2B">
        <w:trPr>
          <w:gridAfter w:val="5"/>
          <w:wAfter w:w="7210" w:type="dxa"/>
          <w:trHeight w:val="31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BD27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</w:tr>
      <w:tr w:rsidR="00621E1E" w:rsidRPr="00621E1E" w14:paraId="5F4ABD2A" w14:textId="77777777" w:rsidTr="00237A2B">
        <w:trPr>
          <w:gridAfter w:val="5"/>
          <w:wAfter w:w="7210" w:type="dxa"/>
          <w:trHeight w:val="31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BD29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</w:tr>
      <w:tr w:rsidR="00621E1E" w:rsidRPr="00621E1E" w14:paraId="5F4ABD2C" w14:textId="77777777" w:rsidTr="00237A2B">
        <w:trPr>
          <w:gridAfter w:val="5"/>
          <w:wAfter w:w="7210" w:type="dxa"/>
          <w:trHeight w:val="31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BD2B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</w:tr>
      <w:tr w:rsidR="00621E1E" w:rsidRPr="00621E1E" w14:paraId="5F4ABD2E" w14:textId="77777777" w:rsidTr="00237A2B">
        <w:trPr>
          <w:gridAfter w:val="5"/>
          <w:wAfter w:w="7210" w:type="dxa"/>
          <w:trHeight w:val="31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BD2D" w14:textId="77777777" w:rsidR="00621E1E" w:rsidRPr="00621E1E" w:rsidRDefault="00621E1E" w:rsidP="00237A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/>
                <w:lang w:eastAsia="zh-CN"/>
              </w:rPr>
            </w:pPr>
          </w:p>
        </w:tc>
      </w:tr>
    </w:tbl>
    <w:p w14:paraId="5F4ABD2F" w14:textId="77777777" w:rsidR="006F3A44" w:rsidRPr="00D0737F" w:rsidRDefault="006F3A44" w:rsidP="00DA0D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a1"/>
          <w:rFonts w:eastAsia="Arial Unicode MS" w:cs="Arial Unicode MS"/>
          <w:b/>
          <w:bCs/>
          <w:kern w:val="2"/>
          <w:sz w:val="21"/>
          <w:u w:color="000000"/>
          <w:lang w:eastAsia="zh-CN"/>
        </w:rPr>
      </w:pPr>
    </w:p>
    <w:sectPr w:rsidR="006F3A44" w:rsidRPr="00D0737F" w:rsidSect="00EC5660">
      <w:footerReference w:type="default" r:id="rId8"/>
      <w:pgSz w:w="11907" w:h="17010"/>
      <w:pgMar w:top="1021" w:right="1797" w:bottom="102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ABD38" w14:textId="77777777" w:rsidR="002D0991" w:rsidRDefault="002D0991" w:rsidP="00EC5660">
      <w:r>
        <w:separator/>
      </w:r>
    </w:p>
  </w:endnote>
  <w:endnote w:type="continuationSeparator" w:id="0">
    <w:p w14:paraId="5F4ABD39" w14:textId="77777777" w:rsidR="002D0991" w:rsidRDefault="002D0991" w:rsidP="00EC5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Microsoft YaHei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3076660"/>
      <w:docPartObj>
        <w:docPartGallery w:val="Page Numbers (Bottom of Page)"/>
        <w:docPartUnique/>
      </w:docPartObj>
    </w:sdtPr>
    <w:sdtEndPr>
      <w:rPr>
        <w:b/>
      </w:rPr>
    </w:sdtEndPr>
    <w:sdtContent>
      <w:p w14:paraId="5F4ABD3A" w14:textId="77777777" w:rsidR="00A74865" w:rsidRPr="00EC5660" w:rsidRDefault="00A74865">
        <w:pPr>
          <w:pStyle w:val="Footer"/>
          <w:jc w:val="right"/>
          <w:rPr>
            <w:b/>
          </w:rPr>
        </w:pPr>
        <w:r w:rsidRPr="00EC5660">
          <w:rPr>
            <w:b/>
          </w:rPr>
          <w:fldChar w:fldCharType="begin"/>
        </w:r>
        <w:r w:rsidRPr="00EC5660">
          <w:rPr>
            <w:b/>
          </w:rPr>
          <w:instrText>PAGE   \* MERGEFORMAT</w:instrText>
        </w:r>
        <w:r w:rsidRPr="00EC5660">
          <w:rPr>
            <w:b/>
          </w:rPr>
          <w:fldChar w:fldCharType="separate"/>
        </w:r>
        <w:r w:rsidR="002118B6" w:rsidRPr="002118B6">
          <w:rPr>
            <w:b/>
            <w:noProof/>
            <w:lang w:val="zh-CN" w:eastAsia="zh-CN"/>
          </w:rPr>
          <w:t>11</w:t>
        </w:r>
        <w:r w:rsidRPr="00EC5660">
          <w:rPr>
            <w:b/>
          </w:rPr>
          <w:fldChar w:fldCharType="end"/>
        </w:r>
      </w:p>
    </w:sdtContent>
  </w:sdt>
  <w:p w14:paraId="5F4ABD3B" w14:textId="77777777" w:rsidR="00A74865" w:rsidRDefault="00A748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ABD36" w14:textId="77777777" w:rsidR="002D0991" w:rsidRDefault="002D0991" w:rsidP="00EC5660">
      <w:r>
        <w:separator/>
      </w:r>
    </w:p>
  </w:footnote>
  <w:footnote w:type="continuationSeparator" w:id="0">
    <w:p w14:paraId="5F4ABD37" w14:textId="77777777" w:rsidR="002D0991" w:rsidRDefault="002D0991" w:rsidP="00EC56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65824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27A"/>
    <w:rsid w:val="00027110"/>
    <w:rsid w:val="000429F8"/>
    <w:rsid w:val="000D206E"/>
    <w:rsid w:val="00102F31"/>
    <w:rsid w:val="00135F0A"/>
    <w:rsid w:val="00142345"/>
    <w:rsid w:val="001F453E"/>
    <w:rsid w:val="002118B6"/>
    <w:rsid w:val="00237A2B"/>
    <w:rsid w:val="00252C12"/>
    <w:rsid w:val="002A2F00"/>
    <w:rsid w:val="002D0991"/>
    <w:rsid w:val="003F17FC"/>
    <w:rsid w:val="0041722A"/>
    <w:rsid w:val="00456BE3"/>
    <w:rsid w:val="005934B0"/>
    <w:rsid w:val="005D7EF8"/>
    <w:rsid w:val="00621E1E"/>
    <w:rsid w:val="006452AD"/>
    <w:rsid w:val="006C423F"/>
    <w:rsid w:val="006F3A44"/>
    <w:rsid w:val="007279FB"/>
    <w:rsid w:val="00741652"/>
    <w:rsid w:val="00746DAA"/>
    <w:rsid w:val="008068D8"/>
    <w:rsid w:val="00890FEA"/>
    <w:rsid w:val="00943087"/>
    <w:rsid w:val="00A459D5"/>
    <w:rsid w:val="00A74865"/>
    <w:rsid w:val="00AC0FB5"/>
    <w:rsid w:val="00B0726F"/>
    <w:rsid w:val="00B64112"/>
    <w:rsid w:val="00B92E25"/>
    <w:rsid w:val="00BC0509"/>
    <w:rsid w:val="00C13C75"/>
    <w:rsid w:val="00CA537D"/>
    <w:rsid w:val="00D0737F"/>
    <w:rsid w:val="00D17B34"/>
    <w:rsid w:val="00D42835"/>
    <w:rsid w:val="00D444EE"/>
    <w:rsid w:val="00D714D5"/>
    <w:rsid w:val="00DA0D0A"/>
    <w:rsid w:val="00E6427A"/>
    <w:rsid w:val="00EC5660"/>
    <w:rsid w:val="00F9143D"/>
    <w:rsid w:val="00FC103B"/>
    <w:rsid w:val="00FF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F4ABAA9"/>
  <w15:docId w15:val="{6C3FC9B8-C061-4713-9768-36966116C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642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737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0737F"/>
    <w:pPr>
      <w:keepNext w:val="0"/>
      <w:keepLines w:val="0"/>
      <w:widowControl w:val="0"/>
      <w:numPr>
        <w:ilvl w:val="1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567"/>
      </w:tabs>
      <w:spacing w:before="240" w:after="200" w:line="240" w:lineRule="auto"/>
      <w:jc w:val="both"/>
      <w:outlineLvl w:val="1"/>
    </w:pPr>
    <w:rPr>
      <w:rFonts w:ascii="Arial" w:eastAsia="Cambria" w:hAnsi="Arial" w:cs="Arial"/>
      <w:bCs w:val="0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link w:val="A0"/>
    <w:qFormat/>
    <w:rsid w:val="00E6427A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Arial Unicode MS"/>
      <w:color w:val="000000"/>
      <w:szCs w:val="21"/>
      <w:u w:color="000000"/>
    </w:rPr>
  </w:style>
  <w:style w:type="character" w:customStyle="1" w:styleId="A0">
    <w:name w:val="正文 A 字符"/>
    <w:basedOn w:val="DefaultParagraphFont"/>
    <w:link w:val="A"/>
    <w:rsid w:val="00E6427A"/>
    <w:rPr>
      <w:rFonts w:ascii="Times New Roman" w:eastAsia="Arial Unicode MS" w:hAnsi="Times New Roman" w:cs="Arial Unicode MS"/>
      <w:color w:val="000000"/>
      <w:szCs w:val="21"/>
      <w:u w:color="000000"/>
    </w:rPr>
  </w:style>
  <w:style w:type="character" w:customStyle="1" w:styleId="a1">
    <w:name w:val="无"/>
    <w:qFormat/>
    <w:rsid w:val="00E6427A"/>
  </w:style>
  <w:style w:type="table" w:customStyle="1" w:styleId="TableNormal0">
    <w:name w:val="Table Normal_0"/>
    <w:qFormat/>
    <w:rsid w:val="006F3A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rsid w:val="00621E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qowt-stl-normal">
    <w:name w:val="qowt-stl-normal"/>
    <w:basedOn w:val="Normal"/>
    <w:rsid w:val="00621E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character" w:customStyle="1" w:styleId="qowt-font1-timesnewroman">
    <w:name w:val="qowt-font1-timesnewroman"/>
    <w:basedOn w:val="DefaultParagraphFont"/>
    <w:rsid w:val="00621E1E"/>
  </w:style>
  <w:style w:type="character" w:customStyle="1" w:styleId="qowt-font4">
    <w:name w:val="qowt-font4"/>
    <w:basedOn w:val="DefaultParagraphFont"/>
    <w:rsid w:val="00621E1E"/>
  </w:style>
  <w:style w:type="character" w:customStyle="1" w:styleId="qowt-font6">
    <w:name w:val="qowt-font6"/>
    <w:basedOn w:val="DefaultParagraphFont"/>
    <w:rsid w:val="00621E1E"/>
  </w:style>
  <w:style w:type="paragraph" w:styleId="Header">
    <w:name w:val="header"/>
    <w:basedOn w:val="Normal"/>
    <w:link w:val="HeaderChar"/>
    <w:uiPriority w:val="99"/>
    <w:unhideWhenUsed/>
    <w:rsid w:val="00EC5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5660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C566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5660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fontstyle01">
    <w:name w:val="fontstyle01"/>
    <w:basedOn w:val="DefaultParagraphFont"/>
    <w:rsid w:val="00B64112"/>
    <w:rPr>
      <w:rFonts w:ascii="TimesNewRomanPS-BoldMT" w:hAnsi="TimesNewRomanPS-BoldMT" w:hint="default"/>
      <w:b/>
      <w:bCs/>
      <w:i w:val="0"/>
      <w:iCs w:val="0"/>
      <w:color w:val="000000"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D0737F"/>
    <w:pPr>
      <w:widowControl w:val="0"/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  <w:outlineLvl w:val="9"/>
    </w:pPr>
    <w:rPr>
      <w:rFonts w:ascii="Times New Roman" w:eastAsia="SimSun" w:hAnsi="Times New Roman" w:cs="Times New Roman"/>
      <w:b w:val="0"/>
      <w:bCs w:val="0"/>
      <w:i/>
      <w:kern w:val="2"/>
    </w:rPr>
  </w:style>
  <w:style w:type="paragraph" w:styleId="Title">
    <w:name w:val="Title"/>
    <w:basedOn w:val="Normal"/>
    <w:next w:val="Normal"/>
    <w:link w:val="TitleChar"/>
    <w:uiPriority w:val="10"/>
    <w:qFormat/>
    <w:rsid w:val="00D0737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0737F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D0737F"/>
    <w:rPr>
      <w:rFonts w:ascii="Arial" w:eastAsia="Cambria" w:hAnsi="Arial" w:cs="Arial"/>
      <w:b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0737F"/>
    <w:rPr>
      <w:rFonts w:ascii="Times New Roman" w:hAnsi="Times New Roman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5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1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7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59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88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0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60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96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12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51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93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51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18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60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52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32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552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34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51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35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93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42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91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59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21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13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98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41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06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17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75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71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19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41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276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14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98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80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28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70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09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87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80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62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54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05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47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62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14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11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76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606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14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429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49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30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68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61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86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67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14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49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06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80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01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12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97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77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18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07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78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11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69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06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0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2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75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17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14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23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02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71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93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58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43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56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48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81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44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21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80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919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38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320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553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57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30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77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07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82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77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75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67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401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5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4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9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3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66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4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8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3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0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9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1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8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8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7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1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1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0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0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3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9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1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9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0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6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8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2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6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7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7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2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0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5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2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4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9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0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2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1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1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7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3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9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3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5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1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0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3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2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2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2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8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9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2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6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32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6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9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2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9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8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2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7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8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3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1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34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17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98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93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10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59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10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71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90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90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057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98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67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78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00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45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78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8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32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00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17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66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4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73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90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6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5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79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73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85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90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46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49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36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55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55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50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34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44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81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40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48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59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46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93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80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8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33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21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51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05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40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95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06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02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38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23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16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82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19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6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81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905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68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05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38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68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8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56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16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39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25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78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5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68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437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12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11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48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14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2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99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24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87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00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17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52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43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31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411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9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15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80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41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37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96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49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29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37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6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38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860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86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26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05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67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8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67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93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3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24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53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77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50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24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74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73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20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98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15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557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48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595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04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23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0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5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13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10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67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50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61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91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8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06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38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6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81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911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4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0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8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7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2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4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2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6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9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6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1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4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5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7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6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9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0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7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56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1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7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9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8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7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3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7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7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9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7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2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7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5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9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2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6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8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3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0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7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4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6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0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8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46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5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8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58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59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42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02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1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94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67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597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58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00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73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2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98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36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1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43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85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23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11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3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15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73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197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50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68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46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28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29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7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68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56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946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41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58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801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01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8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35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11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18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94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32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25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43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34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54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10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38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37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94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15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63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64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56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54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18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84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27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47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8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95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75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5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32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1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94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8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28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365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19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43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71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52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03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12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74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83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34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77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22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71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42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07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58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53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07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38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1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66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9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9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6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3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0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63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9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5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9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6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3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9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3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0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8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93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1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6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0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1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7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7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1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8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0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8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9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1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2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1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2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0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4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6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8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1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1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1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1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8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6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9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5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1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76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8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5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3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5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46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55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13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9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06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65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84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56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16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08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39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16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94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88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73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07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91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42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9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31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16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57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4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70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7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77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36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99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69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28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29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16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56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517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29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41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39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13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04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39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25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79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10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8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16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35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75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32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02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49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60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92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387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99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03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96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87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11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15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6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28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36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11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35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72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15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905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61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41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87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63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80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17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96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48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86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54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13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80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87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66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14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65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83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05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89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61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1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01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09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62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61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141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3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6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4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9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7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9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5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7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8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94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4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8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3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16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9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0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4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4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97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7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8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8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8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7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0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7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4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7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162347-542C-4E14-9FCA-D13053AF9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21</Words>
  <Characters>5822</Characters>
  <Application>Microsoft Office Word</Application>
  <DocSecurity>0</DocSecurity>
  <Lines>48</Lines>
  <Paragraphs>13</Paragraphs>
  <ScaleCrop>false</ScaleCrop>
  <Company>Microsoft</Company>
  <LinksUpToDate>false</LinksUpToDate>
  <CharactersWithSpaces>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bigail Rassette</cp:lastModifiedBy>
  <cp:revision>2</cp:revision>
  <cp:lastPrinted>2022-05-05T00:38:00Z</cp:lastPrinted>
  <dcterms:created xsi:type="dcterms:W3CDTF">2022-11-21T11:58:00Z</dcterms:created>
  <dcterms:modified xsi:type="dcterms:W3CDTF">2022-11-21T11:58:00Z</dcterms:modified>
</cp:coreProperties>
</file>